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FA2FE" w14:textId="1CF63191" w:rsidR="00B06252" w:rsidRDefault="00093D00">
      <w:r>
        <w:rPr>
          <w:rFonts w:hint="eastAsia"/>
        </w:rPr>
        <w:t>plasmid</w:t>
      </w:r>
      <w:r>
        <w:t xml:space="preserve"> 1</w:t>
      </w:r>
    </w:p>
    <w:p w14:paraId="21F6136A" w14:textId="5A20A271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atacgaaatgaactagt</w:t>
      </w:r>
      <w:commentRangeStart w:id="0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0"/>
      <w:r w:rsidR="00630758">
        <w:rPr>
          <w:rStyle w:val="a7"/>
        </w:rPr>
        <w:commentReference w:id="0"/>
      </w:r>
      <w:r w:rsidRPr="00093D00">
        <w:t>CTTAAG</w:t>
      </w:r>
      <w:commentRangeStart w:id="1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1"/>
      <w:r w:rsidR="00630758" w:rsidRPr="00743622">
        <w:rPr>
          <w:rStyle w:val="a7"/>
          <w:color w:val="FF0000"/>
        </w:rPr>
        <w:commentReference w:id="1"/>
      </w:r>
      <w:r w:rsidRPr="00093D00">
        <w:t>ggtggcaccggt</w:t>
      </w:r>
      <w:bookmarkStart w:id="2" w:name="OLE_LINK1"/>
      <w:commentRangeStart w:id="3"/>
      <w:r w:rsidRPr="00093D00">
        <w:t>cttgagtggagagagagagctagttataagcgtgtgtgtgcgctcttgtgactgaatcgaggagctaacacgggctcttatatacacaaatatgctccgcccacaacagcgattacaccatttctaggaataaatgagtaacaagg</w:t>
      </w:r>
      <w:bookmarkEnd w:id="2"/>
      <w:commentRangeEnd w:id="3"/>
      <w:r w:rsidR="00630758">
        <w:rPr>
          <w:rStyle w:val="a7"/>
        </w:rPr>
        <w:commentReference w:id="3"/>
      </w:r>
      <w:r w:rsidRPr="00093D00">
        <w:t>GGATCC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GGTACCatccgcttaCgcGGCGCGCCtttgtattgtcatgttttaatacaatatgttatgtttaaatatgtttttaataaattttataaaataatttcaacttttattgtaacaacattgtccatttacacactcctttcaagcgcgtgcgcacccgaaaagcagggtcgccgctgacgcactgctaaaaatagcacgcgcctttcaaaagcgttcacacccgaaaCTCGAGGTCGACGGTATCGATAA</w:t>
      </w:r>
      <w:r w:rsidRPr="00093D00">
        <w:lastRenderedPageBreak/>
        <w:t>GCTT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</w:t>
      </w:r>
      <w:r w:rsidRPr="00093D00">
        <w:lastRenderedPageBreak/>
        <w:t>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3104B5C6" w14:textId="1CBE35EA" w:rsidR="00093D00" w:rsidRDefault="00093D00"/>
    <w:p w14:paraId="48270256" w14:textId="3281576F" w:rsidR="00093D00" w:rsidRDefault="00093D00">
      <w:r>
        <w:rPr>
          <w:rFonts w:hint="eastAsia"/>
        </w:rPr>
        <w:t>plasmid</w:t>
      </w:r>
      <w:r>
        <w:t xml:space="preserve"> 2</w:t>
      </w:r>
    </w:p>
    <w:p w14:paraId="27041EBC" w14:textId="7CD9FCCE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atacgaaatgaactagt</w:t>
      </w:r>
      <w:commentRangeStart w:id="4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4"/>
      <w:r w:rsidR="00630758">
        <w:rPr>
          <w:rStyle w:val="a7"/>
        </w:rPr>
        <w:commentReference w:id="4"/>
      </w:r>
      <w:r w:rsidRPr="00093D00">
        <w:t>CTTAAG</w:t>
      </w:r>
      <w:commentRangeStart w:id="5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</w:t>
      </w:r>
      <w:r w:rsidRPr="00743622">
        <w:rPr>
          <w:color w:val="FF0000"/>
        </w:rPr>
        <w:lastRenderedPageBreak/>
        <w:t>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5"/>
      <w:r w:rsidR="00630758" w:rsidRPr="00743622">
        <w:rPr>
          <w:rStyle w:val="a7"/>
          <w:color w:val="FF0000"/>
        </w:rPr>
        <w:commentReference w:id="5"/>
      </w:r>
      <w:r w:rsidRPr="00093D00">
        <w:t>ggtggcaccggt</w:t>
      </w:r>
      <w:commentRangeStart w:id="6"/>
      <w:r w:rsidRPr="00093D00">
        <w:t>cttgagtggagagagagagctagttataagcgtgtgtgtgcgctcttgtgactgaatcgaggagctaacacgggctcttatatacacaaatatgctccgcccacaacagcgattacaccatttctaggaataaatgagtaacaagg</w:t>
      </w:r>
      <w:commentRangeEnd w:id="6"/>
      <w:r w:rsidR="00AA0C35">
        <w:rPr>
          <w:rStyle w:val="a7"/>
        </w:rPr>
        <w:commentReference w:id="6"/>
      </w:r>
      <w:r w:rsidRPr="00093D00">
        <w:t>GGATCC</w:t>
      </w:r>
      <w:commentRangeStart w:id="7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7"/>
      <w:r w:rsidR="002E4C24">
        <w:rPr>
          <w:rStyle w:val="a7"/>
        </w:rPr>
        <w:commentReference w:id="7"/>
      </w:r>
      <w:r w:rsidRPr="00093D00">
        <w:t>GGTACCgccACC</w:t>
      </w:r>
      <w:commentRangeStart w:id="8"/>
      <w:r w:rsidRPr="00743622">
        <w:rPr>
          <w:color w:val="FF0000"/>
        </w:rPr>
        <w:t>atggaaagaggggaaatctggcttgtctcgcttgatcctaccgcaggtcatgagcagcagggaacgcggccggtgctgattgtcacaccggcggcctttaatcgcgtgacccgcctgcctgttgttgtgcccgtaaccagcggaggcaattttgcccgcactgccggctttgcggtgtcgttggatggtgttggcatacgtaccacaggtgttgtacgttgcgatcaaccccggacaattgatatgaaagcacggggcggaaaacgactcgaacgggttccggagactatcatgaacgaagttcttggccgcctgtccactattctgacttga</w:t>
      </w:r>
      <w:commentRangeEnd w:id="8"/>
      <w:r w:rsidR="00953615" w:rsidRPr="00743622">
        <w:rPr>
          <w:rStyle w:val="a7"/>
          <w:color w:val="FF0000"/>
        </w:rPr>
        <w:commentReference w:id="8"/>
      </w:r>
      <w:r w:rsidRPr="00093D00">
        <w:t>GGCGCGCC</w:t>
      </w:r>
      <w:commentRangeStart w:id="9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9"/>
      <w:r w:rsidR="00953615">
        <w:rPr>
          <w:rStyle w:val="a7"/>
        </w:rPr>
        <w:commentReference w:id="9"/>
      </w:r>
      <w:r w:rsidRPr="00093D00">
        <w:t>CTCGAGGTCGACGGTATCGATAAGCTT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</w:t>
      </w:r>
      <w:r w:rsidRPr="00093D00">
        <w:lastRenderedPageBreak/>
        <w:t>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51C45934" w14:textId="749F0F28" w:rsidR="00093D00" w:rsidRDefault="00093D00"/>
    <w:p w14:paraId="1515679F" w14:textId="7134FC6D" w:rsidR="00093D00" w:rsidRDefault="00093D00"/>
    <w:p w14:paraId="18C4CE3F" w14:textId="2CA72F29" w:rsidR="00093D00" w:rsidRDefault="00093D00">
      <w:r>
        <w:rPr>
          <w:rFonts w:hint="eastAsia"/>
        </w:rPr>
        <w:t>plasmid</w:t>
      </w:r>
      <w:r>
        <w:t xml:space="preserve"> 3</w:t>
      </w:r>
    </w:p>
    <w:p w14:paraId="24C903F3" w14:textId="30203EEC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</w:t>
      </w:r>
      <w:r w:rsidRPr="00093D00">
        <w:lastRenderedPageBreak/>
        <w:t>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atacgaaatgaactagt</w:t>
      </w:r>
      <w:commentRangeStart w:id="10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10"/>
      <w:r w:rsidR="00630758">
        <w:rPr>
          <w:rStyle w:val="a7"/>
        </w:rPr>
        <w:commentReference w:id="10"/>
      </w:r>
      <w:r w:rsidRPr="00093D00">
        <w:t>CTTAAG</w:t>
      </w:r>
      <w:commentRangeStart w:id="11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11"/>
      <w:r w:rsidR="00630758" w:rsidRPr="00743622">
        <w:rPr>
          <w:rStyle w:val="a7"/>
          <w:color w:val="FF0000"/>
        </w:rPr>
        <w:commentReference w:id="11"/>
      </w:r>
      <w:r w:rsidRPr="00093D00">
        <w:t>ggtggcaccggt</w:t>
      </w:r>
      <w:commentRangeStart w:id="12"/>
      <w:r w:rsidRPr="00093D00">
        <w:t>cttgagtggagagagagagctagttataagcgtgtgtgtgcgctcttgtgactgaatcgaggagctaacacgggctcttatatacacaaatatgctccgcccacaacagcgattacaccatttctaggaataaatgagtaacaagg</w:t>
      </w:r>
      <w:commentRangeEnd w:id="12"/>
      <w:r w:rsidR="00AA0C35">
        <w:rPr>
          <w:rStyle w:val="a7"/>
        </w:rPr>
        <w:commentReference w:id="12"/>
      </w:r>
      <w:r w:rsidRPr="00093D00">
        <w:t>GGATCC</w:t>
      </w:r>
      <w:commentRangeStart w:id="13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13"/>
      <w:r w:rsidR="002E4C24">
        <w:rPr>
          <w:rStyle w:val="a7"/>
        </w:rPr>
        <w:commentReference w:id="13"/>
      </w:r>
      <w:r w:rsidRPr="00093D00">
        <w:t>GGTACCgccACC</w:t>
      </w:r>
      <w:commentRangeStart w:id="14"/>
      <w:r w:rsidRPr="00743622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14"/>
      <w:r w:rsidR="001A1933" w:rsidRPr="00743622">
        <w:rPr>
          <w:rStyle w:val="a7"/>
          <w:color w:val="FF0000"/>
        </w:rPr>
        <w:commentReference w:id="14"/>
      </w:r>
      <w:r w:rsidRPr="00093D00">
        <w:t>GGCGCGCC</w:t>
      </w:r>
      <w:commentRangeStart w:id="15"/>
      <w:r w:rsidRPr="00093D00">
        <w:t>tttgtattgtcatgttttaatacaatatgttatgtttaaatatgtttttaataaatttt</w:t>
      </w:r>
      <w:r w:rsidRPr="00093D00">
        <w:lastRenderedPageBreak/>
        <w:t>ataaaataatttcaacttttattgtaacaacattgtccatttacacactcctttcaagcgcgtgcgcacccgaaaagcagggtcgccgctgacgcactgctaaaaatagcacgcgcctttcaaaagcgttcacacccgaaa</w:t>
      </w:r>
      <w:commentRangeEnd w:id="15"/>
      <w:r w:rsidR="00953615">
        <w:rPr>
          <w:rStyle w:val="a7"/>
        </w:rPr>
        <w:commentReference w:id="15"/>
      </w:r>
      <w:r w:rsidRPr="00093D00">
        <w:t>CTCGAGG</w:t>
      </w:r>
      <w:commentRangeStart w:id="16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16"/>
      <w:r w:rsidR="001A1933">
        <w:rPr>
          <w:rStyle w:val="a7"/>
        </w:rPr>
        <w:commentReference w:id="16"/>
      </w:r>
      <w:r w:rsidRPr="00093D00">
        <w:t>GTCGAC</w:t>
      </w:r>
      <w:commentRangeStart w:id="17"/>
      <w:r w:rsidRPr="00743622">
        <w:rPr>
          <w:color w:val="FF0000"/>
        </w:rPr>
        <w:t>tcaagtcagaatagtggacaggcggccaagaacttcgttcatgatagtctccggaacccgttcgagtcgttttccgccccgtgctttcatatcaattgtccggggttgatcgcaacgtacaacacctgtggtacgtatgccaacaccatccaacgacaccgcaaagccggcagtgcgggcaaaattgcctccgctggttacgggcacaacaacaggcaggcgggtcacgcgattaaaggccgccggtgtgacaatcagcaccggccgcgttccctgctgctcatgacctgcggtaggatcaagcgagacaagccagatttcccctctttccat</w:t>
      </w:r>
      <w:commentRangeEnd w:id="17"/>
      <w:r w:rsidR="00953615" w:rsidRPr="00743622">
        <w:rPr>
          <w:rStyle w:val="a7"/>
          <w:color w:val="FF0000"/>
        </w:rPr>
        <w:commentReference w:id="17"/>
      </w:r>
      <w:r w:rsidRPr="00093D00">
        <w:t>ggtgGCGGCCGC</w:t>
      </w:r>
      <w:commentRangeStart w:id="18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18"/>
      <w:r w:rsidR="00953615">
        <w:rPr>
          <w:rStyle w:val="a7"/>
        </w:rPr>
        <w:commentReference w:id="18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</w:t>
      </w:r>
      <w:r w:rsidRPr="00093D00">
        <w:lastRenderedPageBreak/>
        <w:t>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601ABAE0" w14:textId="7C8006BA" w:rsidR="00093D00" w:rsidRDefault="00093D00"/>
    <w:p w14:paraId="568F083A" w14:textId="483B803F" w:rsidR="00093D00" w:rsidRDefault="00093D00"/>
    <w:p w14:paraId="2DB3CF4C" w14:textId="7F40F80E" w:rsidR="00093D00" w:rsidRDefault="00093D00">
      <w:r>
        <w:rPr>
          <w:rFonts w:hint="eastAsia"/>
        </w:rPr>
        <w:t>plasmid</w:t>
      </w:r>
      <w:r>
        <w:t xml:space="preserve"> 4</w:t>
      </w:r>
    </w:p>
    <w:p w14:paraId="7A792C7D" w14:textId="61585759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</w:t>
      </w:r>
      <w:r w:rsidRPr="00093D00">
        <w:lastRenderedPageBreak/>
        <w:t>TGACGCATGTGTTTTATCGGTCTGTATATCGAGGTTTATTTATTAATTTGAATAGATATTAAGTTTTATTATATTTACACTTACATACTAATAATAAATTCAACAAACAATTTATTTATGTTTATTTATTTATTAAAAAAAAACAAAAACTCAAAATTTCTTCTATAAAGTAACAAAACTTTTATCGAATTC</w:t>
      </w:r>
      <w:commentRangeStart w:id="19"/>
      <w:r w:rsidRPr="00093D00">
        <w:t>GATGTCTTTGTGATGCGCGCGACATTTTTGTAGGTTATTGATAAAATGAACGGATACGTTGCCCGACATTATCATTAAATCCTTGGCGTAGAATTTGTCGGGTCCATTGTCCGTGTGCGCTAGCATGCCCG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TCGTGAACAACCAAGTGACTATTACGCAAATTAATTTTAACGCG</w:t>
      </w:r>
      <w:commentRangeEnd w:id="19"/>
      <w:r w:rsidR="004D41CC">
        <w:rPr>
          <w:rStyle w:val="a7"/>
        </w:rPr>
        <w:commentReference w:id="19"/>
      </w:r>
      <w:r w:rsidRPr="00093D00">
        <w:t>ccacc</w:t>
      </w:r>
      <w:commentRangeStart w:id="20"/>
      <w:r w:rsidRPr="00743622">
        <w:rPr>
          <w:color w:val="FF0000"/>
        </w:rPr>
        <w:t>atgtcCagattagataaaagtaaagtgattaacagcgcattagagctgcttaatgaggtcggaatcgaaggtttaacaacccgtaaactcgcccagaagctaggtgtagagcagcctacattgtattggcacgtgcgcaacaagcagactcttatgaacatgctttcagaggcaatactggcgaagcatcacacccgttcagcaccgttaccgactgagagttggcagcagtttctccaggaaaatgctctgagtttccgtaaagcattactggtccatcgtgatggagcccgattgcatatagggacctctcctacgcccccccagtttgaacaagcagaggcgcaactacgctgtctatgcgatgcagggttttcggtcgaggaggctcttttcattctgcaatctatcagccattttacgttgggtgcagtattagaggagcaagcaacaaaccagatagaaaataatcatgtgatagacgctgcaccaccattattacaagaggcatttaatattcaggcgagaacctctgctgaaatggccttccatttcgggctgaaatcattaatatttggattttctgcacagttagatgaaaaaaagcatacacccattgaggatggtaataaaccaaaaaagaagagaaagctagcagtgtcagtgacatttgaagatgtggctgtgctctttactcgggacgagtggaagaagctggatctgtctcagagaagcctgtaccgtgaggtgatgctggagaattacagcaacctggcctccatggcaggattcctgtttaccaaaccaaaggtgatctccctgttgcagcaaggagaggaCccctggtaa</w:t>
      </w:r>
      <w:commentRangeEnd w:id="20"/>
      <w:r w:rsidR="00D917C2" w:rsidRPr="00743622">
        <w:rPr>
          <w:rStyle w:val="a7"/>
          <w:color w:val="FF0000"/>
        </w:rPr>
        <w:commentReference w:id="20"/>
      </w:r>
      <w:commentRangeStart w:id="21"/>
      <w:r w:rsidRPr="00093D00">
        <w:t>GGTACCGGGAGATGGGGGAGGCTAACTGAAACACGGAAGGAGACAATACCGGAAGGAACCCGCGCTATGACGGCAATAAAAAGACAGAATAAAACGCACGGGTGTTGGGTCGTTTGTTC</w:t>
      </w:r>
      <w:commentRangeEnd w:id="21"/>
      <w:r w:rsidR="002E4C24">
        <w:rPr>
          <w:rStyle w:val="a7"/>
        </w:rPr>
        <w:commentReference w:id="21"/>
      </w:r>
      <w:r w:rsidRPr="00093D00">
        <w:t>actagt</w:t>
      </w:r>
      <w:commentRangeStart w:id="22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22"/>
      <w:r w:rsidR="00630758">
        <w:rPr>
          <w:rStyle w:val="a7"/>
        </w:rPr>
        <w:commentReference w:id="22"/>
      </w:r>
      <w:r w:rsidRPr="00093D00">
        <w:t>CTTAAG</w:t>
      </w:r>
      <w:commentRangeStart w:id="23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23"/>
      <w:r w:rsidR="00630758" w:rsidRPr="00743622">
        <w:rPr>
          <w:rStyle w:val="a7"/>
          <w:color w:val="FF0000"/>
        </w:rPr>
        <w:commentReference w:id="23"/>
      </w:r>
      <w:r w:rsidRPr="00093D00">
        <w:t>ggtggcaccggt</w:t>
      </w:r>
      <w:commentRangeStart w:id="24"/>
      <w:r w:rsidRPr="00093D00">
        <w:t>cttgagtggagagagagagctagttataagcgtgtgtgtgcgctcttgtgactgaatcgaggagctaacacgggctcttatatacacaaatatgctccgcccacaacagcgattacaccatttctaggaataaatgagtaacaagg</w:t>
      </w:r>
      <w:commentRangeEnd w:id="24"/>
      <w:r w:rsidR="00AA0C35">
        <w:rPr>
          <w:rStyle w:val="a7"/>
        </w:rPr>
        <w:commentReference w:id="24"/>
      </w:r>
      <w:r w:rsidRPr="00093D00">
        <w:t>GGATCC</w:t>
      </w:r>
      <w:commentRangeStart w:id="25"/>
      <w:r w:rsidRPr="00093D00">
        <w:t>catgatgataaacaatgtatggtgctaatgttgcttcaacaacaattctgttgaactgtgttttcatgtttgccaacaagcacctttatactcggtggcctccccaccaccaacttttttgcactgcaaaaaaacacgcttttgcacgcgggcccatacatagtacaaactct</w:t>
      </w:r>
      <w:r w:rsidRPr="00093D00">
        <w:lastRenderedPageBreak/>
        <w:t>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25"/>
      <w:r w:rsidR="002E4C24">
        <w:rPr>
          <w:rStyle w:val="a7"/>
        </w:rPr>
        <w:commentReference w:id="25"/>
      </w:r>
      <w:r w:rsidRPr="00093D00">
        <w:t>GGTACCgccACC</w:t>
      </w:r>
      <w:commentRangeStart w:id="26"/>
      <w:r w:rsidRPr="00743622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26"/>
      <w:r w:rsidR="001A1933" w:rsidRPr="00743622">
        <w:rPr>
          <w:rStyle w:val="a7"/>
          <w:color w:val="FF0000"/>
        </w:rPr>
        <w:commentReference w:id="26"/>
      </w:r>
      <w:r w:rsidRPr="00093D00">
        <w:t>GGCGCGCC</w:t>
      </w:r>
      <w:commentRangeStart w:id="27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27"/>
      <w:r w:rsidR="00953615">
        <w:rPr>
          <w:rStyle w:val="a7"/>
        </w:rPr>
        <w:commentReference w:id="27"/>
      </w:r>
      <w:r w:rsidRPr="00093D00">
        <w:t>CTCGAGG</w:t>
      </w:r>
      <w:commentRangeStart w:id="28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28"/>
      <w:r w:rsidR="001A1933">
        <w:rPr>
          <w:rStyle w:val="a7"/>
        </w:rPr>
        <w:commentReference w:id="28"/>
      </w:r>
      <w:r w:rsidRPr="00093D00">
        <w:t>GTCGAC</w:t>
      </w:r>
      <w:commentRangeStart w:id="29"/>
      <w:r w:rsidRPr="00743622">
        <w:rPr>
          <w:color w:val="FF0000"/>
        </w:rPr>
        <w:t>tcaagtcagaatagtggacaggcggccaagaacttcgttcatgatagtctccggaacccgttcgagtcgttttccgccccgtgctttcatatcaattgtccggggttgatcgcaacgtacaacacctgtggtacgtatgccaacaccatccaacgacaccgcaaagccggcagtgcgggcaaaattgcctccgctggttacgggcacaacaacaggcaggcgggtcacgcgattaaaggccgccggtgtgacaatcagcaccggccgcgttccctgctgctcatgacctgcggtaggatcaagcgagacaagccagatttcccctctttccat</w:t>
      </w:r>
      <w:commentRangeEnd w:id="29"/>
      <w:r w:rsidR="00953615" w:rsidRPr="00743622">
        <w:rPr>
          <w:rStyle w:val="a7"/>
          <w:color w:val="FF0000"/>
        </w:rPr>
        <w:commentReference w:id="29"/>
      </w:r>
      <w:r w:rsidRPr="00093D00">
        <w:t>ggtgGCGGCCGC</w:t>
      </w:r>
      <w:commentRangeStart w:id="30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30"/>
      <w:r w:rsidR="00953615">
        <w:rPr>
          <w:rStyle w:val="a7"/>
        </w:rPr>
        <w:commentReference w:id="30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</w:t>
      </w:r>
      <w:r w:rsidRPr="00093D00">
        <w:lastRenderedPageBreak/>
        <w:t>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151BD3A4" w14:textId="6792FA0A" w:rsidR="00093D00" w:rsidRDefault="00093D00"/>
    <w:p w14:paraId="0C8F4C12" w14:textId="7065FA5F" w:rsidR="00093D00" w:rsidRDefault="00093D00"/>
    <w:p w14:paraId="1342F252" w14:textId="4AAEAD94" w:rsidR="00093D00" w:rsidRDefault="00093D00">
      <w:r>
        <w:rPr>
          <w:rFonts w:hint="eastAsia"/>
        </w:rPr>
        <w:t>plasmid</w:t>
      </w:r>
      <w:r>
        <w:t xml:space="preserve"> 5</w:t>
      </w:r>
    </w:p>
    <w:p w14:paraId="2A45D990" w14:textId="41F2198C" w:rsidR="00093D00" w:rsidRDefault="00093D00">
      <w:r w:rsidRPr="00093D00">
        <w:t>CTAAATTGTAAGCGTTAATATTTTGTTAAAATTCGCGTTAAATTTTTGTTA</w:t>
      </w:r>
      <w:r w:rsidRPr="00093D00">
        <w:lastRenderedPageBreak/>
        <w:t>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atacgaaatgaactagt</w:t>
      </w:r>
      <w:commentRangeStart w:id="31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31"/>
      <w:r w:rsidR="00630758">
        <w:rPr>
          <w:rStyle w:val="a7"/>
        </w:rPr>
        <w:commentReference w:id="31"/>
      </w:r>
      <w:r w:rsidRPr="00093D00">
        <w:t>CTTAAG</w:t>
      </w:r>
      <w:commentRangeStart w:id="32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32"/>
      <w:r w:rsidR="00630758" w:rsidRPr="00743622">
        <w:rPr>
          <w:rStyle w:val="a7"/>
          <w:color w:val="FF0000"/>
        </w:rPr>
        <w:commentReference w:id="32"/>
      </w:r>
      <w:r w:rsidRPr="00093D00">
        <w:t>ggtggcaccggt</w:t>
      </w:r>
      <w:commentRangeStart w:id="33"/>
      <w:r w:rsidRPr="00093D00">
        <w:t>cttgagtggagagagagagctagttataagcgtgtgtgtgcgctcttgtgactgaatcgaggagctaacacgggctcttatatacacaaatatgctccgcccacaacagcgattacaccatttctaggaataaatgagtaacaagg</w:t>
      </w:r>
      <w:commentRangeEnd w:id="33"/>
      <w:r w:rsidR="00630758">
        <w:rPr>
          <w:rStyle w:val="a7"/>
        </w:rPr>
        <w:commentReference w:id="33"/>
      </w:r>
      <w:r w:rsidRPr="00093D00">
        <w:t>GGATCC</w:t>
      </w:r>
      <w:commentRangeStart w:id="34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34"/>
      <w:r w:rsidR="002E4C24">
        <w:rPr>
          <w:rStyle w:val="a7"/>
        </w:rPr>
        <w:commentReference w:id="34"/>
      </w:r>
      <w:r w:rsidRPr="00093D00">
        <w:t>GGTACCgccACC</w:t>
      </w:r>
      <w:commentRangeStart w:id="35"/>
      <w:r w:rsidRPr="00743622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</w:t>
      </w:r>
      <w:r w:rsidRPr="00743622">
        <w:rPr>
          <w:color w:val="FF0000"/>
        </w:rPr>
        <w:lastRenderedPageBreak/>
        <w:t>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35"/>
      <w:r w:rsidR="001A1933" w:rsidRPr="00743622">
        <w:rPr>
          <w:rStyle w:val="a7"/>
          <w:color w:val="FF0000"/>
        </w:rPr>
        <w:commentReference w:id="35"/>
      </w:r>
      <w:r w:rsidRPr="00093D00">
        <w:t>GGCGCGCC</w:t>
      </w:r>
      <w:commentRangeStart w:id="36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36"/>
      <w:r w:rsidR="00953615">
        <w:rPr>
          <w:rStyle w:val="a7"/>
        </w:rPr>
        <w:commentReference w:id="36"/>
      </w:r>
      <w:r w:rsidRPr="00093D00">
        <w:t>CTCGAGG</w:t>
      </w:r>
      <w:commentRangeStart w:id="37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37"/>
      <w:r w:rsidR="001A1933">
        <w:rPr>
          <w:rStyle w:val="a7"/>
        </w:rPr>
        <w:commentReference w:id="37"/>
      </w:r>
      <w:r w:rsidRPr="00093D00">
        <w:t>GTCGAC</w:t>
      </w:r>
      <w:commentRangeStart w:id="38"/>
      <w:r w:rsidRPr="00743622">
        <w:rPr>
          <w:color w:val="FF0000"/>
        </w:rPr>
        <w:t>ttacaatttggactttccgcccttcttggcctttatgaggatctctctgatttttcttgcgtcgagttttccggtaagacctttcggtacttcgtccacaaacacaactcctccgcgcaactttttggcggttgttacttg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cgttcgcgggcgcaactgcaactccgataaa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38"/>
      <w:r w:rsidR="001A1933" w:rsidRPr="00743622">
        <w:rPr>
          <w:rStyle w:val="a7"/>
          <w:color w:val="FF0000"/>
        </w:rPr>
        <w:commentReference w:id="38"/>
      </w:r>
      <w:r w:rsidRPr="00093D00">
        <w:t>ggtgGCGGCCGC</w:t>
      </w:r>
      <w:commentRangeStart w:id="39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39"/>
      <w:r w:rsidR="004D41CC">
        <w:rPr>
          <w:rStyle w:val="a7"/>
        </w:rPr>
        <w:commentReference w:id="39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</w:t>
      </w:r>
      <w:r w:rsidRPr="00093D00">
        <w:lastRenderedPageBreak/>
        <w:t>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</w:t>
      </w:r>
      <w:r w:rsidRPr="00093D00">
        <w:lastRenderedPageBreak/>
        <w:t>ATAAACAAATAGGGGTTCCGCGCACATTTCCCCGAAAAGTGCCAC</w:t>
      </w:r>
    </w:p>
    <w:p w14:paraId="7FCAE4F9" w14:textId="25BF31D9" w:rsidR="00093D00" w:rsidRDefault="00093D00"/>
    <w:p w14:paraId="32E82262" w14:textId="0E7BC732" w:rsidR="00093D00" w:rsidRDefault="00093D00"/>
    <w:p w14:paraId="3D95887B" w14:textId="2CA19CD1" w:rsidR="00093D00" w:rsidRDefault="00093D00"/>
    <w:p w14:paraId="4F09D85D" w14:textId="0CB40CAB" w:rsidR="00093D00" w:rsidRDefault="00093D00">
      <w:r>
        <w:rPr>
          <w:rFonts w:hint="eastAsia"/>
        </w:rPr>
        <w:t>plasmid</w:t>
      </w:r>
      <w:r>
        <w:t xml:space="preserve"> 6</w:t>
      </w:r>
    </w:p>
    <w:p w14:paraId="7256BCB5" w14:textId="0B56C5BA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</w:t>
      </w:r>
      <w:commentRangeStart w:id="40"/>
      <w:r w:rsidRPr="00093D00">
        <w:t>GATGTCTTTGTGATGCGCGCGACATTTTTGTAGGTTATTGATAAAATGAACGGATACGTTGCCCGACATTATCATTAAATCCTTGGCGTAGAATTTGTCGGGTCCATTGTCCGTGTGCGCTAGCATGCCCG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TCGTGAACAACCAAGTGACTATTACGCAAATTAATTTTAACGCG</w:t>
      </w:r>
      <w:commentRangeEnd w:id="40"/>
      <w:r w:rsidR="004D41CC">
        <w:rPr>
          <w:rStyle w:val="a7"/>
        </w:rPr>
        <w:commentReference w:id="40"/>
      </w:r>
      <w:r w:rsidRPr="00093D00">
        <w:t>ccacc</w:t>
      </w:r>
      <w:commentRangeStart w:id="41"/>
      <w:r w:rsidRPr="00743622">
        <w:rPr>
          <w:color w:val="FF0000"/>
        </w:rPr>
        <w:t>atgtcCagattagataaaagtaaagtgattaacagcgcattagagctgcttaatgaggtcggaatcgaaggtttaacaacccgtaaactcgcccagaagctaggtgtagagcagcctacattgtattggcacgtgcgcaacaagcagactcttatgaacatgctttcagaggcaatactggcgaagcatcacacccgttcagcaccgttaccgactgagagttggcagcagtttctccaggaaaatgctctgagtttccgtaaagcattactggtccatcgtgatggagcccgattgcatatagggacctctcctacgcccccccagtttgaacaagcagaggcgcaactacgctgtctatgcgatgcagggttttcggtcgaggaggctcttttcattctgcaatctatcagccattttacgttgggtgcagtattagaggagcaagcaacaaaccagatagaaaataatcatgtgatagacgctgcaccaccattattacaagaggcatttaatattcaggcgagaacctctgctgaaatggccttccatttcgggctgaaatcattaata</w:t>
      </w:r>
      <w:r w:rsidRPr="00743622">
        <w:rPr>
          <w:color w:val="FF0000"/>
        </w:rPr>
        <w:lastRenderedPageBreak/>
        <w:t>tttggattttctgcacagttagatgaaaaaaagcatacacccattgaggatggtaataaaccaaaaaagaagagaaagctagcagtgtcagtgacatttgaagatgtggctgtgctctttactcgggacgagtggaagaagctggatctgtctcagagaagcctgtaccgtgaggtgatgctggagaattacagcaacctggcctccatggcaggattcctgtttaccaaaccaaaggtgatctccctgttgcagcaaggagaggaCccctggtaa</w:t>
      </w:r>
      <w:commentRangeEnd w:id="41"/>
      <w:r w:rsidR="00D917C2" w:rsidRPr="00743622">
        <w:rPr>
          <w:rStyle w:val="a7"/>
          <w:color w:val="FF0000"/>
        </w:rPr>
        <w:commentReference w:id="41"/>
      </w:r>
      <w:commentRangeStart w:id="42"/>
      <w:r w:rsidRPr="00093D00">
        <w:t>GGTACCGGGAGATGGGGGAGGCTAACTGAAACACGGAAGGAGACAATACCGGAAGGAACCCGCGCTATGACGGCAATAAAAAGACAGAATAAAACGCACGGGTGTTGGGTCGTTTGTTC</w:t>
      </w:r>
      <w:commentRangeEnd w:id="42"/>
      <w:r w:rsidR="002E4C24">
        <w:rPr>
          <w:rStyle w:val="a7"/>
        </w:rPr>
        <w:commentReference w:id="42"/>
      </w:r>
      <w:r w:rsidRPr="00093D00">
        <w:t>actagt</w:t>
      </w:r>
      <w:commentRangeStart w:id="43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43"/>
      <w:r w:rsidR="00630758">
        <w:rPr>
          <w:rStyle w:val="a7"/>
        </w:rPr>
        <w:commentReference w:id="43"/>
      </w:r>
      <w:r w:rsidRPr="00093D00">
        <w:t>CTTAAG</w:t>
      </w:r>
      <w:commentRangeStart w:id="44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44"/>
      <w:r w:rsidR="00630758" w:rsidRPr="00743622">
        <w:rPr>
          <w:rStyle w:val="a7"/>
          <w:color w:val="FF0000"/>
        </w:rPr>
        <w:commentReference w:id="44"/>
      </w:r>
      <w:r w:rsidRPr="00093D00">
        <w:t>ggtggcaccggt</w:t>
      </w:r>
      <w:commentRangeStart w:id="45"/>
      <w:r w:rsidRPr="00093D00">
        <w:t>cttgagtggagagagagagctagttataagcgtgtgtgtgcgctcttgtgactgaatcgaggagctaacacgggctcttatatacacaaatatgctccgcccacaacagcgattacaccatttctaggaataaatgagtaacaagg</w:t>
      </w:r>
      <w:commentRangeEnd w:id="45"/>
      <w:r w:rsidR="00630758">
        <w:rPr>
          <w:rStyle w:val="a7"/>
        </w:rPr>
        <w:commentReference w:id="45"/>
      </w:r>
      <w:r w:rsidRPr="00093D00">
        <w:t>GGATCC</w:t>
      </w:r>
      <w:commentRangeStart w:id="46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46"/>
      <w:r w:rsidR="002E4C24">
        <w:rPr>
          <w:rStyle w:val="a7"/>
        </w:rPr>
        <w:commentReference w:id="46"/>
      </w:r>
      <w:r w:rsidRPr="00093D00">
        <w:t>GGTACCgccACC</w:t>
      </w:r>
      <w:commentRangeStart w:id="47"/>
      <w:r w:rsidRPr="00743622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47"/>
      <w:r w:rsidR="001A1933" w:rsidRPr="00743622">
        <w:rPr>
          <w:rStyle w:val="a7"/>
          <w:color w:val="FF0000"/>
        </w:rPr>
        <w:commentReference w:id="47"/>
      </w:r>
      <w:r w:rsidRPr="00093D00">
        <w:t>GGCGCGCC</w:t>
      </w:r>
      <w:commentRangeStart w:id="48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48"/>
      <w:r w:rsidR="00953615">
        <w:rPr>
          <w:rStyle w:val="a7"/>
        </w:rPr>
        <w:commentReference w:id="48"/>
      </w:r>
      <w:r w:rsidRPr="00093D00">
        <w:t>CTCGAGG</w:t>
      </w:r>
      <w:commentRangeStart w:id="49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49"/>
      <w:r w:rsidR="001A1933">
        <w:rPr>
          <w:rStyle w:val="a7"/>
        </w:rPr>
        <w:commentReference w:id="49"/>
      </w:r>
      <w:r w:rsidRPr="00093D00">
        <w:t>GTCGAC</w:t>
      </w:r>
      <w:commentRangeStart w:id="50"/>
      <w:r w:rsidRPr="00743622">
        <w:rPr>
          <w:color w:val="FF0000"/>
        </w:rPr>
        <w:t>ttacaatttggactttccgcccttcttggcctttatgaggatctctctgatttttcttgcgtcgagttttccggtaagacctttcggtacttcgtccacaaacacaactcctccgcgcaactttttggcggttgttacttg</w:t>
      </w:r>
      <w:r w:rsidRPr="00743622">
        <w:rPr>
          <w:color w:val="FF0000"/>
        </w:rPr>
        <w:lastRenderedPageBreak/>
        <w:t>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cgttcgcgggcgcaactgcaactccgataaa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50"/>
      <w:r w:rsidR="00D917C2">
        <w:rPr>
          <w:rStyle w:val="a7"/>
        </w:rPr>
        <w:commentReference w:id="50"/>
      </w:r>
      <w:r w:rsidRPr="00093D00">
        <w:t>ggtgGCGGCCGC</w:t>
      </w:r>
      <w:commentRangeStart w:id="51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51"/>
      <w:r w:rsidR="004D41CC">
        <w:rPr>
          <w:rStyle w:val="a7"/>
        </w:rPr>
        <w:commentReference w:id="51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</w:t>
      </w:r>
      <w:r w:rsidRPr="00093D00">
        <w:lastRenderedPageBreak/>
        <w:t>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1AEC1789" w14:textId="6E4FA7A0" w:rsidR="00093D00" w:rsidRDefault="00093D00"/>
    <w:p w14:paraId="00DEA28F" w14:textId="780EFE1F" w:rsidR="00093D00" w:rsidRDefault="00093D00"/>
    <w:p w14:paraId="7237D19D" w14:textId="2D84D6AA" w:rsidR="00093D00" w:rsidRDefault="00093D00">
      <w:r>
        <w:rPr>
          <w:rFonts w:hint="eastAsia"/>
        </w:rPr>
        <w:t>plasmid</w:t>
      </w:r>
      <w:r>
        <w:t xml:space="preserve"> 7</w:t>
      </w:r>
    </w:p>
    <w:p w14:paraId="5C2C0A7A" w14:textId="55B1014A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</w:t>
      </w:r>
      <w:r w:rsidRPr="00093D00">
        <w:lastRenderedPageBreak/>
        <w:t>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</w:t>
      </w:r>
      <w:commentRangeStart w:id="52"/>
      <w:r w:rsidRPr="00093D00">
        <w:t>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</w:t>
      </w:r>
      <w:commentRangeEnd w:id="52"/>
      <w:r w:rsidR="00336FF0">
        <w:rPr>
          <w:rStyle w:val="a7"/>
        </w:rPr>
        <w:commentReference w:id="52"/>
      </w:r>
      <w:r w:rsidRPr="00093D00">
        <w:t>GCTAGCGCcacc</w:t>
      </w:r>
      <w:commentRangeStart w:id="53"/>
      <w:r w:rsidRPr="00743622">
        <w:rPr>
          <w:color w:val="FF0000"/>
        </w:rPr>
        <w:t>ATG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taa</w:t>
      </w:r>
      <w:commentRangeEnd w:id="53"/>
      <w:r w:rsidR="00336FF0" w:rsidRPr="00743622">
        <w:rPr>
          <w:rStyle w:val="a7"/>
          <w:color w:val="FF0000"/>
        </w:rPr>
        <w:commentReference w:id="53"/>
      </w:r>
      <w:commentRangeStart w:id="54"/>
      <w:r w:rsidRPr="00093D00">
        <w:t>GGTACCGGGAGATGGGGGAGGCTAACTGAAACACGGAAGGAGACAATACCGGAAGGAACCCGCGCTATGACGGCAATAAAAAGACAGAATAAAACGCACGGGTGTTGGGTCGTTTGTTC</w:t>
      </w:r>
      <w:commentRangeEnd w:id="54"/>
      <w:r w:rsidR="002E4C24">
        <w:rPr>
          <w:rStyle w:val="a7"/>
        </w:rPr>
        <w:commentReference w:id="54"/>
      </w:r>
      <w:r w:rsidRPr="00093D00">
        <w:t>actagt</w:t>
      </w:r>
      <w:commentRangeStart w:id="55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55"/>
      <w:r w:rsidR="00630758">
        <w:rPr>
          <w:rStyle w:val="a7"/>
        </w:rPr>
        <w:commentReference w:id="55"/>
      </w:r>
      <w:r w:rsidRPr="00093D00">
        <w:t>CTTAAG</w:t>
      </w:r>
      <w:commentRangeStart w:id="56"/>
      <w:r w:rsidRPr="00743622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</w:t>
      </w:r>
      <w:r w:rsidRPr="00743622">
        <w:rPr>
          <w:color w:val="FF0000"/>
        </w:rPr>
        <w:lastRenderedPageBreak/>
        <w:t>agggcagggggccacccttggtcaccttcagcttggcggtctgggtgccctcgtaggggcggccctcgccctcgccctcgatctcgaactcgtggccgttcacggagccctccatgtgcaccttgaagcgcatgaactccttgatgatggccatgttatcctcctcgcccttgctcaccat</w:t>
      </w:r>
      <w:commentRangeEnd w:id="56"/>
      <w:r w:rsidR="00630758" w:rsidRPr="00743622">
        <w:rPr>
          <w:rStyle w:val="a7"/>
          <w:color w:val="FF0000"/>
        </w:rPr>
        <w:commentReference w:id="56"/>
      </w:r>
      <w:r w:rsidRPr="00093D00">
        <w:t>ggtggcaccggt</w:t>
      </w:r>
      <w:commentRangeStart w:id="57"/>
      <w:r w:rsidRPr="00093D00">
        <w:t>cttgagtggagagagagagctagttataagcgtgtgtgtgcgctcttgtgactgaatcgaggagctaacacgggctcttatatacacaaatatgctccgcccacaacagcgattacaccatttctaggaataaatgagtaacaagg</w:t>
      </w:r>
      <w:commentRangeEnd w:id="57"/>
      <w:r w:rsidR="00630758">
        <w:rPr>
          <w:rStyle w:val="a7"/>
        </w:rPr>
        <w:commentReference w:id="57"/>
      </w:r>
      <w:r w:rsidRPr="00093D00">
        <w:t>GGATCC</w:t>
      </w:r>
      <w:commentRangeStart w:id="58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58"/>
      <w:r w:rsidR="002E4C24">
        <w:rPr>
          <w:rStyle w:val="a7"/>
        </w:rPr>
        <w:commentReference w:id="58"/>
      </w:r>
      <w:r w:rsidRPr="00093D00">
        <w:t>GGTACCgccACC</w:t>
      </w:r>
      <w:commentRangeStart w:id="59"/>
      <w:r w:rsidRPr="00743622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59"/>
      <w:r w:rsidR="001A1933" w:rsidRPr="00743622">
        <w:rPr>
          <w:rStyle w:val="a7"/>
          <w:color w:val="FF0000"/>
        </w:rPr>
        <w:commentReference w:id="59"/>
      </w:r>
      <w:r w:rsidRPr="00093D00">
        <w:t>GGCGCGCC</w:t>
      </w:r>
      <w:commentRangeStart w:id="60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60"/>
      <w:r w:rsidR="00953615">
        <w:rPr>
          <w:rStyle w:val="a7"/>
        </w:rPr>
        <w:commentReference w:id="60"/>
      </w:r>
      <w:r w:rsidRPr="00093D00">
        <w:t>CTCGAGG</w:t>
      </w:r>
      <w:commentRangeStart w:id="61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61"/>
      <w:r w:rsidR="001A1933">
        <w:rPr>
          <w:rStyle w:val="a7"/>
        </w:rPr>
        <w:commentReference w:id="61"/>
      </w:r>
      <w:r w:rsidRPr="00093D00">
        <w:t>GTCGAC</w:t>
      </w:r>
      <w:commentRangeStart w:id="62"/>
      <w:r w:rsidRPr="00743622">
        <w:rPr>
          <w:color w:val="FF0000"/>
        </w:rPr>
        <w:t>ttacaatttggactttccgcccttcttggcctttatgaggatctctctgatttttcttgcgtcgagttttccggtaagacctttcggtacttcgtccacaaacacaactcctccgcgcaactttttggcggttgttacttg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cgttcgcgggcgcaactgcaactccgataaa</w:t>
      </w:r>
      <w:r w:rsidRPr="00743622">
        <w:rPr>
          <w:color w:val="FF0000"/>
        </w:rPr>
        <w:lastRenderedPageBreak/>
        <w:t>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62"/>
      <w:r w:rsidR="00D917C2" w:rsidRPr="00743622">
        <w:rPr>
          <w:rStyle w:val="a7"/>
          <w:color w:val="FF0000"/>
        </w:rPr>
        <w:commentReference w:id="62"/>
      </w:r>
      <w:r w:rsidRPr="00093D00">
        <w:t>ggtgGCGGCCGC</w:t>
      </w:r>
      <w:commentRangeStart w:id="63"/>
      <w:commentRangeStart w:id="64"/>
      <w:r w:rsidRPr="00294B0C">
        <w:rPr>
          <w:color w:val="C45911" w:themeColor="accent2" w:themeShade="BF"/>
        </w:rPr>
        <w:t>TTTCTTAGCTGCCTATACGGCAGTGAAC</w:t>
      </w:r>
      <w:commentRangeEnd w:id="63"/>
      <w:commentRangeEnd w:id="64"/>
      <w:r w:rsidR="00336FF0">
        <w:rPr>
          <w:rStyle w:val="a7"/>
        </w:rPr>
        <w:commentReference w:id="63"/>
      </w:r>
      <w:r w:rsidR="001A1933">
        <w:rPr>
          <w:rStyle w:val="a7"/>
        </w:rPr>
        <w:commentReference w:id="64"/>
      </w:r>
      <w:commentRangeStart w:id="65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65"/>
      <w:r w:rsidR="004D41CC">
        <w:rPr>
          <w:rStyle w:val="a7"/>
        </w:rPr>
        <w:commentReference w:id="65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</w:t>
      </w:r>
      <w:r w:rsidRPr="00093D00">
        <w:lastRenderedPageBreak/>
        <w:t>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028B5C56" w14:textId="37620AA9" w:rsidR="00093D00" w:rsidRDefault="00093D00"/>
    <w:p w14:paraId="473FD0CF" w14:textId="763A76C1" w:rsidR="00093D00" w:rsidRDefault="00093D00"/>
    <w:p w14:paraId="3BEAB6FC" w14:textId="623D54D4" w:rsidR="00093D00" w:rsidRDefault="00093D00">
      <w:r>
        <w:rPr>
          <w:rFonts w:hint="eastAsia"/>
        </w:rPr>
        <w:t>plasmid</w:t>
      </w:r>
      <w:r>
        <w:t xml:space="preserve"> 8</w:t>
      </w:r>
    </w:p>
    <w:p w14:paraId="65EC2780" w14:textId="22ECE0D4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</w:t>
      </w:r>
      <w:commentRangeStart w:id="66"/>
      <w:r w:rsidRPr="00093D00">
        <w:t>AAATGGTGTAATCGCTGTTGTGGGCGGAGCATATTTGTGTATATAAGAGCCCGTGTTAGCTCCTCGATTCAGTCACAAGAGCGCACACACACGCTTATAACTAGCTCTCTCTCTCCACTCAAG</w:t>
      </w:r>
      <w:commentRangeEnd w:id="66"/>
      <w:r w:rsidR="00336FF0">
        <w:rPr>
          <w:rStyle w:val="a7"/>
        </w:rPr>
        <w:commentReference w:id="66"/>
      </w:r>
      <w:r w:rsidRPr="00093D00">
        <w:t>GCTAGCGCcacc</w:t>
      </w:r>
      <w:commentRangeStart w:id="67"/>
      <w:r w:rsidRPr="0060423B">
        <w:rPr>
          <w:color w:val="FF0000"/>
        </w:rPr>
        <w:t>ATGGATCATTATCTGGATATTCGGCTGAGGCC</w:t>
      </w:r>
      <w:r w:rsidRPr="0060423B">
        <w:rPr>
          <w:color w:val="FF0000"/>
        </w:rPr>
        <w:lastRenderedPageBreak/>
        <w:t>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taa</w:t>
      </w:r>
      <w:commentRangeEnd w:id="67"/>
      <w:r w:rsidR="00336FF0" w:rsidRPr="0060423B">
        <w:rPr>
          <w:rStyle w:val="a7"/>
          <w:color w:val="FF0000"/>
        </w:rPr>
        <w:commentReference w:id="67"/>
      </w:r>
      <w:commentRangeStart w:id="68"/>
      <w:r w:rsidRPr="00093D00">
        <w:t>GGTACCGGGAGATGGGGGAGGCTAACTGAAACACGGAAGGAGACAATACCGGAAGGAACCCGCGCTATGACGGCAATAAAAAGACAGAATAAAACGCACGGGTGTTGGGTCGTTTGTTC</w:t>
      </w:r>
      <w:commentRangeEnd w:id="68"/>
      <w:r w:rsidR="002E4C24">
        <w:rPr>
          <w:rStyle w:val="a7"/>
        </w:rPr>
        <w:commentReference w:id="68"/>
      </w:r>
      <w:r w:rsidRPr="00093D00">
        <w:t>actagt</w:t>
      </w:r>
      <w:commentRangeStart w:id="69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69"/>
      <w:r w:rsidR="002E4C24">
        <w:rPr>
          <w:rStyle w:val="a7"/>
        </w:rPr>
        <w:commentReference w:id="69"/>
      </w:r>
      <w:r w:rsidRPr="00093D00">
        <w:t>CTTAAG</w:t>
      </w:r>
      <w:commentRangeStart w:id="70"/>
      <w:r w:rsidRPr="0060423B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70"/>
      <w:r w:rsidR="00630758" w:rsidRPr="0060423B">
        <w:rPr>
          <w:rStyle w:val="a7"/>
          <w:color w:val="FF0000"/>
        </w:rPr>
        <w:commentReference w:id="70"/>
      </w:r>
      <w:r w:rsidRPr="00093D00">
        <w:t>ggtggcaccggt</w:t>
      </w:r>
      <w:commentRangeStart w:id="71"/>
      <w:r w:rsidRPr="00093D00">
        <w:t>cttgagtggagagagagagctagttataagcgtgtgtgtgcgctcttgtgactgaatcgaggagctaacacgggctcttatatacacaaatatgctccgcccacaacagcgattacaccatttctaggaataaatgagtaacaagg</w:t>
      </w:r>
      <w:commentRangeEnd w:id="71"/>
      <w:r w:rsidR="00630758">
        <w:rPr>
          <w:rStyle w:val="a7"/>
        </w:rPr>
        <w:commentReference w:id="71"/>
      </w:r>
      <w:r w:rsidRPr="00093D00">
        <w:t>GGATCC</w:t>
      </w:r>
      <w:commentRangeStart w:id="72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72"/>
      <w:r w:rsidR="002E4C24">
        <w:rPr>
          <w:rStyle w:val="a7"/>
        </w:rPr>
        <w:commentReference w:id="72"/>
      </w:r>
      <w:r w:rsidRPr="00093D00">
        <w:t>GGTACCgccACC</w:t>
      </w:r>
      <w:commentRangeStart w:id="73"/>
      <w:r w:rsidRPr="0060423B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73"/>
      <w:r w:rsidR="001A1933" w:rsidRPr="0060423B">
        <w:rPr>
          <w:rStyle w:val="a7"/>
          <w:color w:val="FF0000"/>
        </w:rPr>
        <w:commentReference w:id="73"/>
      </w:r>
      <w:r w:rsidRPr="00093D00">
        <w:t>GGCGCGCC</w:t>
      </w:r>
      <w:commentRangeStart w:id="74"/>
      <w:r w:rsidRPr="00093D00">
        <w:t>tttgtattgtcatgttttaatacaatatgttatgtttaaatatgtttttaataaattttataaaataatttcaacttttattgtaacaacattgtccatttacacactcctttcaagcgcgtgcgcacccg</w:t>
      </w:r>
      <w:r w:rsidRPr="00093D00">
        <w:lastRenderedPageBreak/>
        <w:t>aaaagcagggtcgccgctgacgcactgctaaaaatagcacgcgcctttcaaaagcgttcacacccgaaa</w:t>
      </w:r>
      <w:commentRangeEnd w:id="74"/>
      <w:r w:rsidR="00953615">
        <w:rPr>
          <w:rStyle w:val="a7"/>
        </w:rPr>
        <w:commentReference w:id="74"/>
      </w:r>
      <w:r w:rsidRPr="00093D00">
        <w:t>CTCGAGG</w:t>
      </w:r>
      <w:commentRangeStart w:id="75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75"/>
      <w:r w:rsidR="001A1933">
        <w:rPr>
          <w:rStyle w:val="a7"/>
        </w:rPr>
        <w:commentReference w:id="75"/>
      </w:r>
      <w:r w:rsidRPr="00093D00">
        <w:t>GTCGAC</w:t>
      </w:r>
      <w:commentRangeStart w:id="76"/>
      <w:r w:rsidRPr="0060423B">
        <w:rPr>
          <w:color w:val="FF0000"/>
        </w:rPr>
        <w:t>ttacaatttggactttccgcccttcttggcctttatgaggatctctctgatttttcttgcgtcgagttttccggtaagacctttcggtacttcgtccacaaacacaactcctccgcgcaactttttggcggttgttacttg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cgttcgcgggcgcaactgcaactccgataaa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76"/>
      <w:r w:rsidR="00D917C2" w:rsidRPr="0060423B">
        <w:rPr>
          <w:rStyle w:val="a7"/>
          <w:color w:val="FF0000"/>
        </w:rPr>
        <w:commentReference w:id="76"/>
      </w:r>
      <w:r w:rsidRPr="00093D00">
        <w:t>ggtgGCGGCCGC</w:t>
      </w:r>
      <w:commentRangeStart w:id="77"/>
      <w:r w:rsidRPr="00294B0C">
        <w:rPr>
          <w:color w:val="C45911" w:themeColor="accent2" w:themeShade="BF"/>
        </w:rPr>
        <w:t>TTTCTTAGCTGCCTATACGGCAGTGAAC</w:t>
      </w:r>
      <w:commentRangeEnd w:id="77"/>
      <w:r w:rsidR="00336FF0">
        <w:rPr>
          <w:rStyle w:val="a7"/>
        </w:rPr>
        <w:commentReference w:id="77"/>
      </w:r>
      <w:commentRangeStart w:id="78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78"/>
      <w:r w:rsidR="004D41CC">
        <w:rPr>
          <w:rStyle w:val="a7"/>
        </w:rPr>
        <w:commentReference w:id="78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</w:t>
      </w:r>
      <w:r w:rsidRPr="00093D00">
        <w:lastRenderedPageBreak/>
        <w:t>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7479DC3C" w14:textId="0202E4FC" w:rsidR="00093D00" w:rsidRDefault="00093D00"/>
    <w:p w14:paraId="44173C56" w14:textId="4A729034" w:rsidR="00093D00" w:rsidRDefault="00093D00"/>
    <w:p w14:paraId="2812E705" w14:textId="38312395" w:rsidR="00093D00" w:rsidRDefault="00093D00">
      <w:r>
        <w:rPr>
          <w:rFonts w:hint="eastAsia"/>
        </w:rPr>
        <w:t>plasmid</w:t>
      </w:r>
      <w:r>
        <w:t xml:space="preserve"> 9</w:t>
      </w:r>
    </w:p>
    <w:p w14:paraId="502EDA07" w14:textId="3E503DCB" w:rsidR="00093D00" w:rsidRDefault="00093D00">
      <w:r w:rsidRPr="00093D00">
        <w:t>CTAAATTGTAAGCGTTAATATTTTGTTAAAATTCGCGTTAAATTTTTGTTA</w:t>
      </w:r>
      <w:r w:rsidRPr="00093D00">
        <w:lastRenderedPageBreak/>
        <w:t>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</w:t>
      </w:r>
      <w:commentRangeStart w:id="79"/>
      <w:r w:rsidRPr="00093D00">
        <w:t>GATGTCTTTGTGATGCGCGCGACATTTTTGTAGGTTATTGATAAAATGAACGGATACGTTGCCCGACATTATCATTAAATCCTTGGCGTAGAATTTGTCGGGTCCATTGTCCGTGTGCGCTAGCATGCCCGTAACGGACCTCGTACTTTTGGCTTCAAAGGTTTTGCGCACAGACAAAATGTGCCACACTTGCAGCTCTGCATGTGTGCGCGTTACCACAAATCCCAACGGCGCAGTGTACTTGTTGTATGCAAATAAATCTCGATAAAGGCGCGGCGCGCGAATGCAGCTGATCACGTACGCTCCTCGTGTTCCGTTCAAGGACGGTGTTATCGACCTCAGATTAATGTTTATCGGCCGACTGTTTTCGTATCCGCTCACCAAACGCGTTTTTGCATTAACATTGTATGTCGGCGGATGTTCTATATCTAATTTGAATAAATAAACGATAACCGCGTTGGTTTTAGAGGGCATAATAAAAGAAATATTGTTATCGTGTTCGCCATTAGGGCAGTATAAATTGACGTTCATGTTGGATATTGTTTCAGTTGCAAGTTGACACTGGCGGCGACAAGATCGTGAACAACCAAGTGACTATTACGCAAATTAATTTTAACGCG</w:t>
      </w:r>
      <w:commentRangeEnd w:id="79"/>
      <w:r w:rsidR="004D41CC">
        <w:rPr>
          <w:rStyle w:val="a7"/>
        </w:rPr>
        <w:commentReference w:id="79"/>
      </w:r>
      <w:r w:rsidRPr="00093D00">
        <w:t>GCcacc</w:t>
      </w:r>
      <w:commentRangeStart w:id="80"/>
      <w:r w:rsidRPr="0060423B">
        <w:rPr>
          <w:color w:val="FF0000"/>
        </w:rPr>
        <w:t>ATG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taa</w:t>
      </w:r>
      <w:commentRangeEnd w:id="80"/>
      <w:r w:rsidR="00336FF0" w:rsidRPr="0060423B">
        <w:rPr>
          <w:rStyle w:val="a7"/>
          <w:color w:val="FF0000"/>
        </w:rPr>
        <w:commentReference w:id="80"/>
      </w:r>
      <w:commentRangeStart w:id="81"/>
      <w:r w:rsidRPr="00093D00">
        <w:t>GGTACCGGGAGATGGGGGAGGCTAACTGAAACACGGAAGGAGACAATACCGGAAGGAACCCGCGCTATGACGGCAATAAAAAGA</w:t>
      </w:r>
      <w:r w:rsidRPr="00093D00">
        <w:lastRenderedPageBreak/>
        <w:t>CAGAATAAAACGCACGGGTGTTGGGTCGTTTGTTC</w:t>
      </w:r>
      <w:commentRangeEnd w:id="81"/>
      <w:r w:rsidR="002E4C24">
        <w:rPr>
          <w:rStyle w:val="a7"/>
        </w:rPr>
        <w:commentReference w:id="81"/>
      </w:r>
      <w:r w:rsidRPr="00093D00">
        <w:t>actagt</w:t>
      </w:r>
      <w:commentRangeStart w:id="82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82"/>
      <w:r w:rsidR="002E4C24">
        <w:rPr>
          <w:rStyle w:val="a7"/>
        </w:rPr>
        <w:commentReference w:id="82"/>
      </w:r>
      <w:r w:rsidRPr="00093D00">
        <w:t>CTTAAG</w:t>
      </w:r>
      <w:commentRangeStart w:id="83"/>
      <w:r w:rsidRPr="0060423B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83"/>
      <w:r w:rsidR="00630758" w:rsidRPr="0060423B">
        <w:rPr>
          <w:rStyle w:val="a7"/>
          <w:color w:val="FF0000"/>
        </w:rPr>
        <w:commentReference w:id="83"/>
      </w:r>
      <w:r w:rsidRPr="00093D00">
        <w:t>ggtggcaccggt</w:t>
      </w:r>
      <w:commentRangeStart w:id="84"/>
      <w:r w:rsidRPr="00093D00">
        <w:t>cttgagtggagagagagagctagttataagcgtgtgtgtgcgctcttgtgactgaatcgaggagctaacacgggctcttatatacacaaatatgctccgcccacaacagcgattacaccatttctaggaataaatgagtaacaagg</w:t>
      </w:r>
      <w:commentRangeEnd w:id="84"/>
      <w:r w:rsidR="00630758">
        <w:rPr>
          <w:rStyle w:val="a7"/>
        </w:rPr>
        <w:commentReference w:id="84"/>
      </w:r>
      <w:r w:rsidRPr="00093D00">
        <w:t>GGATCC</w:t>
      </w:r>
      <w:commentRangeStart w:id="85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85"/>
      <w:r w:rsidR="002E4C24">
        <w:rPr>
          <w:rStyle w:val="a7"/>
        </w:rPr>
        <w:commentReference w:id="85"/>
      </w:r>
      <w:r w:rsidRPr="00093D00">
        <w:t>GGTACCgccACC</w:t>
      </w:r>
      <w:commentRangeStart w:id="86"/>
      <w:r w:rsidRPr="0060423B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86"/>
      <w:r w:rsidR="001A1933" w:rsidRPr="0060423B">
        <w:rPr>
          <w:rStyle w:val="a7"/>
          <w:color w:val="FF0000"/>
        </w:rPr>
        <w:commentReference w:id="86"/>
      </w:r>
      <w:r w:rsidRPr="00093D00">
        <w:t>GGCGCGCC</w:t>
      </w:r>
      <w:commentRangeStart w:id="87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87"/>
      <w:r w:rsidR="00953615">
        <w:rPr>
          <w:rStyle w:val="a7"/>
        </w:rPr>
        <w:commentReference w:id="87"/>
      </w:r>
      <w:r w:rsidRPr="00093D00">
        <w:t>CTCGAGG</w:t>
      </w:r>
      <w:commentRangeStart w:id="88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88"/>
      <w:r w:rsidR="001A1933">
        <w:rPr>
          <w:rStyle w:val="a7"/>
        </w:rPr>
        <w:commentReference w:id="88"/>
      </w:r>
      <w:r w:rsidRPr="00093D00">
        <w:t>GTCGAC</w:t>
      </w:r>
      <w:commentRangeStart w:id="89"/>
      <w:r w:rsidRPr="0060423B">
        <w:rPr>
          <w:color w:val="FF0000"/>
        </w:rPr>
        <w:t>ttacaatttggactttccgcccttcttggcctttatgaggatctctctgatttttcttgcgtcgagttttccggtaagacctttcggtacttcgtccacaaacacaactcctccgcgcaactttttggcggttgttacttg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</w:t>
      </w:r>
      <w:r w:rsidRPr="0060423B">
        <w:rPr>
          <w:color w:val="FF0000"/>
        </w:rPr>
        <w:lastRenderedPageBreak/>
        <w:t>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cgttcgcgggcgcaactgcaactccgataaa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89"/>
      <w:r w:rsidR="00D917C2" w:rsidRPr="0060423B">
        <w:rPr>
          <w:rStyle w:val="a7"/>
          <w:color w:val="FF0000"/>
        </w:rPr>
        <w:commentReference w:id="89"/>
      </w:r>
      <w:r w:rsidRPr="00093D00">
        <w:t>ggtgGCGGCCGC</w:t>
      </w:r>
      <w:commentRangeStart w:id="90"/>
      <w:r w:rsidRPr="00294B0C">
        <w:rPr>
          <w:color w:val="C45911" w:themeColor="accent2" w:themeShade="BF"/>
        </w:rPr>
        <w:t>TTTCTTAGCTGCCTATACGGCAGTGAAC</w:t>
      </w:r>
      <w:commentRangeEnd w:id="90"/>
      <w:r w:rsidR="00336FF0">
        <w:rPr>
          <w:rStyle w:val="a7"/>
        </w:rPr>
        <w:commentReference w:id="90"/>
      </w:r>
      <w:commentRangeStart w:id="91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91"/>
      <w:r w:rsidR="004D41CC">
        <w:rPr>
          <w:rStyle w:val="a7"/>
        </w:rPr>
        <w:commentReference w:id="91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</w:t>
      </w:r>
      <w:r w:rsidRPr="00093D00">
        <w:lastRenderedPageBreak/>
        <w:t>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275F5D47" w14:textId="108A400B" w:rsidR="00093D00" w:rsidRDefault="00093D00"/>
    <w:p w14:paraId="22C791E8" w14:textId="5D3535B0" w:rsidR="00093D00" w:rsidRDefault="00093D00"/>
    <w:p w14:paraId="5D599AEB" w14:textId="6E3E5AB3" w:rsidR="00093D00" w:rsidRDefault="00093D00">
      <w:r>
        <w:rPr>
          <w:rFonts w:hint="eastAsia"/>
        </w:rPr>
        <w:t>plasmid</w:t>
      </w:r>
      <w:r>
        <w:t xml:space="preserve"> 10</w:t>
      </w:r>
    </w:p>
    <w:p w14:paraId="692A733F" w14:textId="7DE34DB9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</w:t>
      </w:r>
      <w:r w:rsidRPr="00093D00">
        <w:lastRenderedPageBreak/>
        <w:t>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</w:t>
      </w:r>
      <w:commentRangeStart w:id="92"/>
      <w:r w:rsidRPr="00093D00">
        <w:t>TttcgtcttcattcgagtttactccctatcagtgatagagaacgtatgaagagtttactccctatcagtgatagagaacgtatgcagactttactccctatcagtgatagagaacgtataaggagtttactccctatcagtgatagagaacgtatgaccagtttactccctatcagtgatagagaacgtatctacagtttactccctatcagtgatagagaacgtatatccagtttactccctatcagtgatagagaACGTATAAGCTTTAGGCGTGTACGGTGggcgcctataaaagcagagctcgtttagtgaaccgtcagatcgcctggagcaattccacaacacttttgtcttatactt</w:t>
      </w:r>
      <w:commentRangeEnd w:id="92"/>
      <w:r w:rsidR="004D41CC">
        <w:rPr>
          <w:rStyle w:val="a7"/>
        </w:rPr>
        <w:commentReference w:id="92"/>
      </w:r>
      <w:commentRangeStart w:id="93"/>
      <w:r w:rsidRPr="0060423B">
        <w:rPr>
          <w:color w:val="FF0000"/>
        </w:rPr>
        <w:t>AACCAGGGCACGAAACCTCCCTTGGAGAGTCCATAACAAGTAAAGCCTCCTTCTTCGGCGGTAACTTGCAGTGGCCCGTGTCGAATGAAAAGTCTGAAATGCTGCCCCGTACTCTGGGACCGCAGTGTGACAAAAGGCAAGTCAAGGGCGCGGGCCACGGTATCAGGGATTCTTTTTCGGGCCTCTTCCTCGCTAAGATCATGTCGCCGCATGAGTCGCCGTCGCAGCCGTTCTGGATTAGATTTGGCCTGCACTCTAGACACCTGCCGATAAGGGGTTGGGTGGGGAACAACGGCGGGTTCGCCAAACTGCAGGTGATCCCGGAGCCCCTCAAGCCATGGCCTTGCCAGCAAGGCTCTCAGATCGTCGGCAGAAGCGTGGATCCGCAGGCGTTCTCCCA</w:t>
      </w:r>
      <w:commentRangeEnd w:id="93"/>
      <w:r w:rsidR="0044672D" w:rsidRPr="0060423B">
        <w:rPr>
          <w:rStyle w:val="a7"/>
          <w:color w:val="FF0000"/>
        </w:rPr>
        <w:commentReference w:id="93"/>
      </w:r>
      <w:r w:rsidRPr="00093D00">
        <w:t>GAATTC</w:t>
      </w:r>
      <w:commentRangeStart w:id="94"/>
      <w:r w:rsidRPr="00093D00">
        <w:t>AAATGGTGTAATCGCTGTTGTGGGCGGAGCATATTTGTGTATATAAGAGCCCGTGTTAGCTCCTCGATTCAGTCACAAGAGCGCACACACACGCTTATAACTAGCTCTCTCTCTCCACTCAAG</w:t>
      </w:r>
      <w:commentRangeEnd w:id="94"/>
      <w:r w:rsidR="00336FF0">
        <w:rPr>
          <w:rStyle w:val="a7"/>
        </w:rPr>
        <w:commentReference w:id="94"/>
      </w:r>
      <w:r w:rsidRPr="00093D00">
        <w:t>GCTAGCGCcacc</w:t>
      </w:r>
      <w:commentRangeStart w:id="95"/>
      <w:r w:rsidRPr="0060423B">
        <w:rPr>
          <w:color w:val="FF0000"/>
        </w:rPr>
        <w:t>ATG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taa</w:t>
      </w:r>
      <w:commentRangeEnd w:id="95"/>
      <w:r w:rsidR="00336FF0" w:rsidRPr="0060423B">
        <w:rPr>
          <w:rStyle w:val="a7"/>
          <w:color w:val="FF0000"/>
        </w:rPr>
        <w:commentReference w:id="95"/>
      </w:r>
      <w:commentRangeStart w:id="96"/>
      <w:r w:rsidRPr="00093D00">
        <w:t>GGTACCGGGAGATGGGGGAGGCTAACTGAAACACGGAAGGAGACAATACCGGAAGGAACCCGCGCTATGACGGCAATAAAAAGACAGAATAAAACGCACGGGTGTTGGGTCGTTTGTTC</w:t>
      </w:r>
      <w:commentRangeEnd w:id="96"/>
      <w:r w:rsidR="002E4C24">
        <w:rPr>
          <w:rStyle w:val="a7"/>
        </w:rPr>
        <w:commentReference w:id="96"/>
      </w:r>
      <w:r w:rsidRPr="00093D00">
        <w:t>actagt</w:t>
      </w:r>
      <w:commentRangeStart w:id="97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97"/>
      <w:r w:rsidR="002E4C24">
        <w:rPr>
          <w:rStyle w:val="a7"/>
        </w:rPr>
        <w:commentReference w:id="97"/>
      </w:r>
      <w:r w:rsidRPr="00093D00">
        <w:t>CTTAAG</w:t>
      </w:r>
      <w:commentRangeStart w:id="98"/>
      <w:r w:rsidRPr="0060423B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</w:t>
      </w:r>
      <w:r w:rsidRPr="0060423B">
        <w:rPr>
          <w:color w:val="FF0000"/>
        </w:rPr>
        <w:lastRenderedPageBreak/>
        <w:t>cgtacatgaactgaggggacaggatgtcccaggcgaagggcagggggccacccttggtcaccttcagcttggcggtctgggtgccctcgtaggggcggccctcgccctcgccctcgatctcgaactcgtggccgttcacggagccctccatgtgcaccttgaagcgcatgaactccttgatgatggccatgttatcctcctcgcccttgctcaccat</w:t>
      </w:r>
      <w:commentRangeEnd w:id="98"/>
      <w:r w:rsidR="00630758" w:rsidRPr="0060423B">
        <w:rPr>
          <w:rStyle w:val="a7"/>
          <w:color w:val="FF0000"/>
        </w:rPr>
        <w:commentReference w:id="98"/>
      </w:r>
      <w:r w:rsidRPr="00093D00">
        <w:t>ggtggcaccggt</w:t>
      </w:r>
      <w:commentRangeStart w:id="99"/>
      <w:r w:rsidRPr="00093D00">
        <w:t>cttgagtggagagagagagctagttataagcgtgtgtgtgcgctcttgtgactgaatcgaggagctaacacgggctcttatatacacaaatatgctccgcccacaacagcgattacaccatttctaggaataaatgagtaacaagg</w:t>
      </w:r>
      <w:commentRangeEnd w:id="99"/>
      <w:r w:rsidR="00630758">
        <w:rPr>
          <w:rStyle w:val="a7"/>
        </w:rPr>
        <w:commentReference w:id="99"/>
      </w:r>
      <w:r w:rsidRPr="00093D00">
        <w:t>GGATCC</w:t>
      </w:r>
      <w:commentRangeStart w:id="100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acagcgacacaac</w:t>
      </w:r>
      <w:commentRangeEnd w:id="100"/>
      <w:r w:rsidR="002E4C24">
        <w:rPr>
          <w:rStyle w:val="a7"/>
        </w:rPr>
        <w:commentReference w:id="100"/>
      </w:r>
      <w:r w:rsidRPr="00093D00">
        <w:t>GGTACCgccACC</w:t>
      </w:r>
      <w:commentRangeStart w:id="101"/>
      <w:r w:rsidRPr="0060423B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101"/>
      <w:r w:rsidR="001A1933" w:rsidRPr="0060423B">
        <w:rPr>
          <w:rStyle w:val="a7"/>
          <w:color w:val="FF0000"/>
        </w:rPr>
        <w:commentReference w:id="101"/>
      </w:r>
      <w:r w:rsidRPr="00093D00">
        <w:t>GGCGCGCC</w:t>
      </w:r>
      <w:commentRangeStart w:id="102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102"/>
      <w:r w:rsidR="00953615">
        <w:rPr>
          <w:rStyle w:val="a7"/>
        </w:rPr>
        <w:commentReference w:id="102"/>
      </w:r>
      <w:r w:rsidRPr="00093D00">
        <w:t>CTCGAGG</w:t>
      </w:r>
      <w:commentRangeStart w:id="103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103"/>
      <w:r w:rsidR="001A1933">
        <w:rPr>
          <w:rStyle w:val="a7"/>
        </w:rPr>
        <w:commentReference w:id="103"/>
      </w:r>
      <w:r w:rsidRPr="00093D00">
        <w:t>GTCGAC</w:t>
      </w:r>
      <w:commentRangeStart w:id="104"/>
      <w:r w:rsidRPr="0060423B">
        <w:rPr>
          <w:color w:val="FF0000"/>
        </w:rPr>
        <w:t>ttacaatttggactttccgcccttcttggcctttatgaggatctctctgatttttcttgcgtcgagttttccggtaagacctttcggtacttcgtccacaaacacaactcctccgcgcaactttttggcggttgttacttgactggcgacgtaatccacgatctctttttccgtcatcgtctttccgtgctccaaaacaacaacggcggcgggaagttcaccggcgtcatcgtcgggaagacctgccacgcccgcgtcgaagatgttggggtgttgtaacaatatcgactccaattcagcgggggccacctggtatcctttgtatttaattaaagacttcaagcggtcaactatgaagaagtgttcgtcttcgtcccagtaagctatgtctccagaatgtagccatccatccttgtcaatcaaggcgttggtcgcttccggattgtttacataaccggacataatcataggtcctctgacacataattcgcctctctgattaacgcccagcgttttcccggtatccagatccacaaccttcgcttcaaaaaatggaacaactttaccgaccgcgcccggtttatcatccccctcgggtgtaatcagaatagctgatgtagtctcagtgagcccatatccttgtcgtatccctggaagatggaagcgttttgcaaccgcttccccgacttctttcgaaagaggtgcgcccccagaagcaatttcgtgtaaattagataaatcgtatttgtcaatcagagtgcttttggcgaagaatgaaaatagggttggtactagcaacgcactttgaattttgtaatcctgaagggatcgtaaaaacagctcttcttcaaatctatacattaagacgactcgaaatccacatatcaaatatccgagtgtagtaaacattccaaaaccgtgatggaatggaacaacacttaaaatcgcagtatccggaatgatttgattgccaaaaataggatctctggcatgcgagaatctgacgcaggcagttctatgcggaagggccacacccttaggtaacccagtagatccagaggagttcattatcagtgcaattgttttgtcacgatcaaaggactctggtacaaaatcgtattcattaaaaccgggaggtagatgagatgtgacgaacgtgtacatcgactgaaatccctggtaatccgttttagaatccatgataataattttctggattattggtaattttttttgcacgttcaaaattttttgcaacccctttttggaaacaaacactacggtaggctgcgaaatgttcatactgttgagcaattcacgttcattataaatgt</w:t>
      </w:r>
      <w:r w:rsidRPr="0060423B">
        <w:rPr>
          <w:color w:val="FF0000"/>
        </w:rPr>
        <w:lastRenderedPageBreak/>
        <w:t>cgttcgcgggcgcaactgcaactccgataaataacgcgcccaacaccggcataaagaattgaagagagttttcactgcatacgacgattctgtgatttgtattcagcccatatcgtttcatagcttctgccaaccgaacggacatttcgaagtattccgcgtacgtgatgttcacctcgatatgtgcatctgtaaaagcaattgttccaggaaccagggcgtatctcttcatagccttatgcagttgctctccagcggttccatcctctagcggatagaatggcgccgggcctttctttatgtttttggcgtcttccat</w:t>
      </w:r>
      <w:commentRangeEnd w:id="104"/>
      <w:r w:rsidR="00D917C2" w:rsidRPr="0060423B">
        <w:rPr>
          <w:rStyle w:val="a7"/>
          <w:color w:val="FF0000"/>
        </w:rPr>
        <w:commentReference w:id="104"/>
      </w:r>
      <w:r w:rsidRPr="00093D00">
        <w:t>ggtgGCGGCCGC</w:t>
      </w:r>
      <w:commentRangeStart w:id="105"/>
      <w:r w:rsidRPr="00294B0C">
        <w:rPr>
          <w:color w:val="C45911" w:themeColor="accent2" w:themeShade="BF"/>
        </w:rPr>
        <w:t>TTTCTTAGCTGCCTATACGGCAGTGAAC</w:t>
      </w:r>
      <w:commentRangeEnd w:id="105"/>
      <w:r w:rsidR="00336FF0">
        <w:rPr>
          <w:rStyle w:val="a7"/>
        </w:rPr>
        <w:commentReference w:id="105"/>
      </w:r>
      <w:commentRangeStart w:id="106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106"/>
      <w:r w:rsidR="004D41CC">
        <w:rPr>
          <w:rStyle w:val="a7"/>
        </w:rPr>
        <w:commentReference w:id="106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</w:t>
      </w:r>
      <w:r w:rsidRPr="00093D00">
        <w:lastRenderedPageBreak/>
        <w:t>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1429B81B" w14:textId="1F88AE11" w:rsidR="00093D00" w:rsidRDefault="00093D00"/>
    <w:p w14:paraId="598A75E0" w14:textId="2FD8F8F4" w:rsidR="00093D00" w:rsidRDefault="00093D00"/>
    <w:p w14:paraId="31D375AB" w14:textId="604963DF" w:rsidR="00093D00" w:rsidRDefault="00093D00">
      <w:r>
        <w:rPr>
          <w:rFonts w:hint="eastAsia"/>
        </w:rPr>
        <w:t>plasmid</w:t>
      </w:r>
      <w:r>
        <w:t xml:space="preserve"> 11</w:t>
      </w:r>
    </w:p>
    <w:p w14:paraId="7A895BD8" w14:textId="0749E1DA" w:rsidR="00093D00" w:rsidRDefault="00093D00">
      <w:r w:rsidRPr="00093D00"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</w:t>
      </w:r>
      <w:commentRangeStart w:id="107"/>
      <w:r w:rsidRPr="00093D00">
        <w:t>Tttcgtcttcattcgagtttactccctatcagtgatagagaacgtatgaagagtttactccctatcagtgatagagaacgtatgcagactttactccctatcagtgatagagaacgtataaggagtttactccctatcagtgatagagaacgtatgaccagtttactccctatcagtgatagagaacgtatctac</w:t>
      </w:r>
      <w:r w:rsidRPr="00093D00">
        <w:lastRenderedPageBreak/>
        <w:t>agtttactccctatcagtgatagagaacgtatatccagtttactccctatcagtgatagagaACGTATAAGCTTTAGGCGTGTACGGTGggcgcctataaaagcagagctcgtttagtgaaccgtcagatcgcctggagcaattccacaacacttttgtcttatact</w:t>
      </w:r>
      <w:r w:rsidRPr="0060423B">
        <w:rPr>
          <w:color w:val="FF0000"/>
        </w:rPr>
        <w:t>t</w:t>
      </w:r>
      <w:commentRangeEnd w:id="107"/>
      <w:r w:rsidR="004D41CC" w:rsidRPr="0060423B">
        <w:rPr>
          <w:rStyle w:val="a7"/>
          <w:color w:val="FF0000"/>
        </w:rPr>
        <w:commentReference w:id="107"/>
      </w:r>
      <w:commentRangeStart w:id="108"/>
      <w:r w:rsidRPr="0060423B">
        <w:rPr>
          <w:color w:val="FF0000"/>
        </w:rPr>
        <w:t>AACCAGGGCACGAAACCTCCCTTGGAGAGTCCATAACAAGTAAAGCCTCCTTCTTCGGCGGTAACTTGCAGTGGCCCGTGTCGAATGAAAAGTCTGAAATGCTGCCCCGTACTCTGGGACCGCAGTGTGACAAAAGGCAAGTCAAGGGCGCGGGCCACGGTATCAGGGATTCTTTTTCGGGCCTCTTCCTCGCTAAGATCATGTCGCCGCATGAGTCGCCGTCGCAGCCGTTCTGGATTAGATTTGGCCTGCACTCTAGACACCTGCCGATAAGGGGTTGGGTGGGGAACAACGGCGGGTTCGCCAAACTGCAGGTGATCCCGGAGCCCCTCAAGCCATGGCCTTGCCAGCAAGGCTCTCAGATCGTCGGCAGAAGCGTGGATCCGCAGGCGTTCTCCCA</w:t>
      </w:r>
      <w:commentRangeEnd w:id="108"/>
      <w:r w:rsidR="0044672D" w:rsidRPr="0060423B">
        <w:rPr>
          <w:rStyle w:val="a7"/>
          <w:color w:val="FF0000"/>
        </w:rPr>
        <w:commentReference w:id="108"/>
      </w:r>
      <w:r w:rsidRPr="00093D00">
        <w:t>GAATTC</w:t>
      </w:r>
      <w:commentRangeStart w:id="109"/>
      <w:r w:rsidRPr="00093D00">
        <w:t>AAATGGTGTAATCGCTGTTGTGGGCGGAGCATATTTGTGTATATAAGAGCCCGTGTTAGCTCCTCGATTCAGTCACAAGAGCGCACACACACGCTTATAACTAGCTCTCTCTCTCCACTCAAG</w:t>
      </w:r>
      <w:commentRangeEnd w:id="109"/>
      <w:r w:rsidR="00336FF0">
        <w:rPr>
          <w:rStyle w:val="a7"/>
        </w:rPr>
        <w:commentReference w:id="109"/>
      </w:r>
      <w:r w:rsidRPr="00093D00">
        <w:t>GCTAGCGCcacc</w:t>
      </w:r>
      <w:commentRangeStart w:id="110"/>
      <w:r w:rsidRPr="0060423B">
        <w:rPr>
          <w:color w:val="FF0000"/>
        </w:rPr>
        <w:t>ATGGATCATTATCTGGATATTCGGCTGAGGCCTGATCCAGAGTTCCCACCTGCGCAGCTGATGTCTGTCCTTTTTGGCAAACTTCATCAGGCCCTGGTTGCCCAGGGCGGAGATCGGATAGGGGTAAGCTTTCCAGACCTCGACGAAAGCCGGAGCCGCCTGGGAGAACGCCTGCGGATCCACGCTTCTGCCGACGATCTGAGAGCCTTGCTGGCAAGGCCATGGCTTGAGGGGCTCCGGGATCACCTGCAGTTTGGCGAACCCGCCGTTGTTCCCCACCCAACCCCTTATCGGCAGGTGTCTAGAGTGCAGGCCAAATCTAATCCAGAACGGCTGCGACGGCGACTCATGCGGCGACATGATCTTAGCGAGGAAGAGGCCCGAAAAAGAATCCCTGATACCGTGGCCCGCGCCCTTGACTTGCCTTTTGTCACACTGCGGTCCCAGAGTACGGGGCAGCATTTCAGACTTTTCATTCGACACGGGCCACTGCAAGTTACCGCCGAAGAAGGAGGCTTTACTTGTTATGGACTCTCCAAGGGAGGTTTCGTGCCCTGGTTTtaa</w:t>
      </w:r>
      <w:commentRangeEnd w:id="110"/>
      <w:r w:rsidR="00336FF0" w:rsidRPr="0060423B">
        <w:rPr>
          <w:rStyle w:val="a7"/>
          <w:color w:val="FF0000"/>
        </w:rPr>
        <w:commentReference w:id="110"/>
      </w:r>
      <w:commentRangeStart w:id="111"/>
      <w:r w:rsidRPr="00093D00">
        <w:t>GGTACCGGGAGATGGGGGAGGCTAACTGAAACACGGAAGGAGACAATACCGGAAGGAACCCGCGCTATGACGGCAATAAAAAGACAGAATAAAACGCACGGGTGTTGGGTCGTTTGTTC</w:t>
      </w:r>
      <w:commentRangeEnd w:id="111"/>
      <w:r w:rsidR="002E4C24">
        <w:rPr>
          <w:rStyle w:val="a7"/>
        </w:rPr>
        <w:commentReference w:id="111"/>
      </w:r>
      <w:r w:rsidRPr="00093D00">
        <w:t>actagt</w:t>
      </w:r>
      <w:commentRangeStart w:id="112"/>
      <w:r w:rsidRPr="00093D00">
        <w:t>atcaagtgcggaaatttattaaaacacaatttatttcacaatacaattttattaagtaaagttataatgcaagtgtatatagggctacaatatagtatacatggattacaatgtgggtatacaaaagctatagtatggatataaaattattaagcacattggggttacaatataaacataatcaacca</w:t>
      </w:r>
      <w:commentRangeEnd w:id="112"/>
      <w:r w:rsidR="002E4C24">
        <w:rPr>
          <w:rStyle w:val="a7"/>
        </w:rPr>
        <w:commentReference w:id="112"/>
      </w:r>
      <w:r w:rsidRPr="00093D00">
        <w:t>CTTAAG</w:t>
      </w:r>
      <w:commentRangeStart w:id="113"/>
      <w:r w:rsidRPr="0060423B">
        <w:rPr>
          <w:color w:val="FF0000"/>
        </w:rPr>
        <w:t>tca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</w:t>
      </w:r>
      <w:commentRangeEnd w:id="113"/>
      <w:r w:rsidR="00630758" w:rsidRPr="0060423B">
        <w:rPr>
          <w:rStyle w:val="a7"/>
          <w:color w:val="FF0000"/>
        </w:rPr>
        <w:commentReference w:id="113"/>
      </w:r>
      <w:r w:rsidRPr="00093D00">
        <w:t>ggtggcaccggt</w:t>
      </w:r>
      <w:commentRangeStart w:id="114"/>
      <w:r w:rsidRPr="00093D00">
        <w:t>cttgagtggagagagagagctagttataagcgtgtgtgtgcgctcttgtgactgaatcgaggagctaacacgggctcttatatacacaaatatgctccgcccacaacagcgattacaccatttctaggaataaatgagtaacaagg</w:t>
      </w:r>
      <w:commentRangeEnd w:id="114"/>
      <w:r w:rsidR="00AA0C35">
        <w:rPr>
          <w:rStyle w:val="a7"/>
        </w:rPr>
        <w:commentReference w:id="114"/>
      </w:r>
      <w:r w:rsidRPr="00093D00">
        <w:t>GGATCC</w:t>
      </w:r>
      <w:commentRangeStart w:id="115"/>
      <w:r w:rsidRPr="00093D00">
        <w:t>catgatgataaacaatgtatggtgct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</w:t>
      </w:r>
      <w:r w:rsidRPr="00093D00">
        <w:lastRenderedPageBreak/>
        <w:t>acaggacgccagcttcctgtgttgctaaccgcagccggacgcaactccttatcggaacaggacgcgcctccatatcagccgcgcgttatctcatgcgcgtgaccggacacgaggcgcccgtcccgcttatcgcgcctataaatacagcccgcaacgatctggtaaacacagttgaacagcatctgttacagcgacacaac</w:t>
      </w:r>
      <w:commentRangeEnd w:id="115"/>
      <w:r w:rsidR="002E4C24">
        <w:rPr>
          <w:rStyle w:val="a7"/>
        </w:rPr>
        <w:commentReference w:id="115"/>
      </w:r>
      <w:r w:rsidRPr="00093D00">
        <w:t>GGTACCgccACC</w:t>
      </w:r>
      <w:commentRangeStart w:id="116"/>
      <w:r w:rsidRPr="0060423B">
        <w:rPr>
          <w:color w:val="FF0000"/>
        </w:rPr>
        <w:t>atgtctagactggacaagagcaaagtcataaactctgctctggaattactcaatggagtcggtatcgaaggcctgacgacaaggaaactcgctcaaaagctgggagttgagcagcctaccctgtactggcacgtgaagaacaagcgggccctgctcgatgccctgccaatcgagatgctggacaggcatcatacccactc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aacaagcaattgagctgttcgaccggcagggagccgaacctgccttccttttcggcctggaactaatcatatgtggcctggagaaacagctaaagtgcgaaagcggcgggccgaccgacgcccttgacgattttgacttagacatgctcccagccgatgcccttgacgactttgaccttgatatgctgcctgctgacgctcttgacgattttgaccttgacatgctccccgggtaa</w:t>
      </w:r>
      <w:commentRangeEnd w:id="116"/>
      <w:r w:rsidR="0060423B" w:rsidRPr="0060423B">
        <w:rPr>
          <w:rStyle w:val="a7"/>
          <w:color w:val="FF0000"/>
        </w:rPr>
        <w:commentReference w:id="116"/>
      </w:r>
      <w:r w:rsidRPr="00093D00">
        <w:t>GGCGCGCC</w:t>
      </w:r>
      <w:commentRangeStart w:id="117"/>
      <w:r w:rsidRPr="00093D00">
        <w:t>tttgtattgtcatgttttaatacaatatgttatgtttaaatatgtttttaataaattttataaaataatttcaacttttattgtaacaacattgtccatttacacactcctttcaagcgcgtgcgcacccgaaaagcagggtcgccgctgacgcactgctaaaaatagcacgcgcctttcaaaagcgttcacacccgaaa</w:t>
      </w:r>
      <w:commentRangeEnd w:id="117"/>
      <w:r w:rsidR="0060423B">
        <w:rPr>
          <w:rStyle w:val="a7"/>
        </w:rPr>
        <w:commentReference w:id="117"/>
      </w:r>
      <w:r w:rsidRPr="00093D00">
        <w:t>CTCGAGG</w:t>
      </w:r>
      <w:commentRangeStart w:id="118"/>
      <w:r w:rsidRPr="00093D00">
        <w:t>TAAGATACATTGATGAGTTTGGACAAACCACAACTAGAATGCAGTGAAAAAAATGCTTTATTTGTGAAATTTGTGATGCTATTGCTTTATTTGTAACCATTATAAGCTGCAATAAACAAGTTAACAACAACAATTGCATTCATTTTATGTTTCAGGTTCAGGGGGAGGTGTGGGAGGTTTTTTAAAGCAAGTAAAACCTCTACAAATGTGGTATGGCTGATTATGATC</w:t>
      </w:r>
      <w:commentRangeEnd w:id="118"/>
      <w:r w:rsidR="001A1933">
        <w:rPr>
          <w:rStyle w:val="a7"/>
        </w:rPr>
        <w:commentReference w:id="118"/>
      </w:r>
      <w:r w:rsidRPr="00093D00">
        <w:t>GTCGAC</w:t>
      </w:r>
      <w:commentRangeStart w:id="119"/>
      <w:r w:rsidRPr="0060423B">
        <w:rPr>
          <w:color w:val="FF0000"/>
        </w:rPr>
        <w:t>tcaagtcagaatagtggacaggcggccaagaacttcgttcatgatagtctccggaacccgttcgagtcgttttccgccccgtgctttcatatcaattgtccggggttgatcgcaacgtacaacacctgtggtacgtatgccaacaccatccaacgacaccgcaaagccggcagtgcgggcaaaattgcctccgctggttacgggcacaacaacaggcaggcgggtcacgcgattaaaggccgccggtgtgacaatcagcaccggccgcgttccctgctgctcatgacctgcggtaggatcaagcgagacaagccagatttcccctctttccat</w:t>
      </w:r>
      <w:commentRangeEnd w:id="119"/>
      <w:r w:rsidR="00953615" w:rsidRPr="0060423B">
        <w:rPr>
          <w:rStyle w:val="a7"/>
          <w:color w:val="FF0000"/>
        </w:rPr>
        <w:commentReference w:id="119"/>
      </w:r>
      <w:r w:rsidRPr="00093D00">
        <w:t>ggtgGCGGCCGC</w:t>
      </w:r>
      <w:commentRangeStart w:id="120"/>
      <w:r w:rsidRPr="0060423B">
        <w:rPr>
          <w:color w:val="C45911" w:themeColor="accent2" w:themeShade="BF"/>
          <w:highlight w:val="yellow"/>
        </w:rPr>
        <w:t>T</w:t>
      </w:r>
      <w:r w:rsidRPr="0060423B">
        <w:rPr>
          <w:color w:val="C45911" w:themeColor="accent2" w:themeShade="BF"/>
          <w:highlight w:val="green"/>
        </w:rPr>
        <w:t>TTCT</w:t>
      </w:r>
      <w:r w:rsidRPr="0060423B">
        <w:rPr>
          <w:color w:val="C45911" w:themeColor="accent2" w:themeShade="BF"/>
          <w:highlight w:val="yellow"/>
        </w:rPr>
        <w:t>TAGCTGCCTATACGGCAGTGAAC</w:t>
      </w:r>
      <w:commentRangeEnd w:id="120"/>
      <w:r w:rsidR="00336FF0" w:rsidRPr="0060423B">
        <w:rPr>
          <w:rStyle w:val="a7"/>
          <w:color w:val="C45911" w:themeColor="accent2" w:themeShade="BF"/>
          <w:highlight w:val="yellow"/>
        </w:rPr>
        <w:commentReference w:id="120"/>
      </w:r>
      <w:commentRangeStart w:id="121"/>
      <w:r w:rsidRPr="00093D00">
        <w:t>aagtataagacaaaagtgttgtggaattgctccaggcgatctgacggttcactaaacgagctctgcttttataggcgccCACCGTACACGCCTAAAGCTTATACGTtctctatcactgatagggagtaaactggatatacgttctctatcactgatagggagtaaactgtagatacgttctctatcactgatagggagtaaactggtcatacgttctctatcactgatagggagtaaactccttatacgttctctatcactgatagggagtaaagtctgcatacgttctctatcactgatagggagtaaactcttcatacgttctctatcactgatagggagtaaactcgaatgaagacgaaA</w:t>
      </w:r>
      <w:commentRangeEnd w:id="121"/>
      <w:r w:rsidR="004D41CC">
        <w:rPr>
          <w:rStyle w:val="a7"/>
        </w:rPr>
        <w:commentReference w:id="121"/>
      </w:r>
      <w:r w:rsidRPr="00093D00">
        <w:t>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</w:t>
      </w:r>
      <w:r w:rsidRPr="00093D00">
        <w:lastRenderedPageBreak/>
        <w:t>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386A1441" w14:textId="5897D3F5" w:rsidR="00093D00" w:rsidRDefault="00093D00"/>
    <w:p w14:paraId="53AB4FBF" w14:textId="6E1F21E2" w:rsidR="00093D00" w:rsidRDefault="00093D00"/>
    <w:p w14:paraId="3B63D097" w14:textId="77042D59" w:rsidR="00093D00" w:rsidRDefault="00093D00">
      <w:proofErr w:type="spellStart"/>
      <w:r w:rsidRPr="00093D00">
        <w:t>pxl-BacII-Rluc</w:t>
      </w:r>
      <w:proofErr w:type="spellEnd"/>
    </w:p>
    <w:p w14:paraId="764CB85F" w14:textId="6F7181B6" w:rsidR="00093D00" w:rsidRDefault="00093D00">
      <w:r w:rsidRPr="00093D00">
        <w:t>CTAAATTGTAAGCGTTAATATTTTGTTAAAATTCGCGTTAAATTTTTGTTAAATCAGCTCATTTTTTAACCAATAGGCCGAAATCGGCAAAATCCCTTATAAATCAAAAGAATAGACCGAGATAGGGTTGAGTGTTGTTCCAGTTTGGAAC</w:t>
      </w:r>
      <w:r w:rsidRPr="00093D00">
        <w:lastRenderedPageBreak/>
        <w:t>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CGAATTCCTGCAGCCCGGGGGATCC</w:t>
      </w:r>
      <w:commentRangeStart w:id="122"/>
      <w:r w:rsidRPr="00093D00">
        <w:t>ccttgttactcatttattcctagaaatggtgtaatcgctgttgtgggcggagcatatttgtgtatataagagcccgtgttagctcctcgattcagtcacaagagcgcacacacacgcttataactagctctctctctccactcaag</w:t>
      </w:r>
      <w:commentRangeEnd w:id="122"/>
      <w:r w:rsidR="00336FF0">
        <w:rPr>
          <w:rStyle w:val="a7"/>
        </w:rPr>
        <w:commentReference w:id="122"/>
      </w:r>
      <w:r w:rsidRPr="00093D00">
        <w:t>GGTACCACC</w:t>
      </w:r>
      <w:commentRangeStart w:id="123"/>
      <w:r w:rsidRPr="00093D00">
        <w:t>atggcttccaaggtgtacgaccccgagcaacgcaaacgcatgatcactgggcctcagtggtgggctcgctgcaagcaaat</w:t>
      </w:r>
      <w:r w:rsidRPr="00743622">
        <w:rPr>
          <w:color w:val="FF0000"/>
        </w:rPr>
        <w:t>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taa</w:t>
      </w:r>
      <w:commentRangeEnd w:id="123"/>
      <w:r w:rsidR="00336FF0" w:rsidRPr="00743622">
        <w:rPr>
          <w:rStyle w:val="a7"/>
          <w:color w:val="FF0000"/>
        </w:rPr>
        <w:commentReference w:id="123"/>
      </w:r>
      <w:r w:rsidRPr="00093D00">
        <w:t>GGCGCGCC</w:t>
      </w:r>
      <w:commentRangeStart w:id="124"/>
      <w:r w:rsidRPr="00093D00">
        <w:t>GATCATAATCAGCCATACCACATTTGTAGAGGTTTTACTTGCTTTAAAAAACCTCCCACACCTCCCCCTGAACCTGAAACATAAAATGAATGCAATTGTTGTTGTTAACTTGTTTATTGCAGCTTATAATGGTTACAAATAAAGCAATAGCATCACAAATTTCACAAATAAAGCATTTTTTTCACTGCATTCTAGTTGTGGTTTGTCCAAACTCATCAATGTATCTTATCATGTCTGGATC</w:t>
      </w:r>
      <w:commentRangeEnd w:id="124"/>
      <w:r w:rsidR="0044672D">
        <w:rPr>
          <w:rStyle w:val="a7"/>
        </w:rPr>
        <w:commentReference w:id="124"/>
      </w:r>
      <w:r w:rsidRPr="00093D00">
        <w:t>TCGAGGTCGACGGTATCGATAAGCTT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CTAGCTGCATCAGGATCATATCGTCGGGTCTTTTTTCCGGCTCAGTCATCGCCCAAGCTGGCGCTATCTGGGCATCGGGGAGGAAGAAGCC</w:t>
      </w:r>
      <w:r w:rsidRPr="00093D00">
        <w:lastRenderedPageBreak/>
        <w:t>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</w:t>
      </w:r>
      <w:r w:rsidRPr="00093D00">
        <w:lastRenderedPageBreak/>
        <w:t>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4CFFC1F8" w14:textId="77777777" w:rsidR="00093D00" w:rsidRDefault="00093D00"/>
    <w:sectPr w:rsidR="00093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zyc" w:date="2020-05-18T02:34:00Z" w:initials="z">
    <w:p w14:paraId="3086F0FC" w14:textId="3F1B6036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1" w:author="zyc" w:date="2020-05-18T02:28:00Z" w:initials="z">
    <w:p w14:paraId="5E027EBE" w14:textId="346C6DB9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3" w:author="zyc" w:date="2020-05-18T02:26:00Z" w:initials="z">
    <w:p w14:paraId="3B290689" w14:textId="7DDA5624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4" w:author="zyc" w:date="2020-05-18T02:34:00Z" w:initials="z">
    <w:p w14:paraId="1846D0C9" w14:textId="15E3CFE6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5" w:author="zyc" w:date="2020-05-18T02:29:00Z" w:initials="z">
    <w:p w14:paraId="692C6F44" w14:textId="0A541B48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6" w:author="zyc" w:date="2020-05-18T02:24:00Z" w:initials="z">
    <w:p w14:paraId="69933D31" w14:textId="41C93289" w:rsidR="00AA0C35" w:rsidRDefault="00AA0C35">
      <w:pPr>
        <w:pStyle w:val="a8"/>
      </w:pPr>
      <w:r>
        <w:rPr>
          <w:rStyle w:val="a7"/>
        </w:rPr>
        <w:annotationRef/>
      </w:r>
      <w:r w:rsidRPr="00AA0C35">
        <w:t>pwssvie1</w:t>
      </w:r>
    </w:p>
  </w:comment>
  <w:comment w:id="7" w:author="zyc" w:date="2020-05-18T02:42:00Z" w:initials="z">
    <w:p w14:paraId="5AA832A1" w14:textId="450F6CDF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8" w:author="zyc" w:date="2020-05-18T02:48:00Z" w:initials="z">
    <w:p w14:paraId="782A8765" w14:textId="776DF495" w:rsidR="00953615" w:rsidRDefault="00953615">
      <w:pPr>
        <w:pStyle w:val="a8"/>
      </w:pPr>
      <w:r>
        <w:rPr>
          <w:rStyle w:val="a7"/>
        </w:rPr>
        <w:annotationRef/>
      </w:r>
      <w:r w:rsidRPr="00953615">
        <w:t>kid</w:t>
      </w:r>
    </w:p>
  </w:comment>
  <w:comment w:id="9" w:author="zyc" w:date="2020-05-18T02:51:00Z" w:initials="z">
    <w:p w14:paraId="6D6CB2FE" w14:textId="38F3B8E6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10" w:author="zyc" w:date="2020-05-18T02:35:00Z" w:initials="z">
    <w:p w14:paraId="5FAB7029" w14:textId="771CE286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11" w:author="zyc" w:date="2020-05-18T02:30:00Z" w:initials="z">
    <w:p w14:paraId="57A75B18" w14:textId="14416B2D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12" w:author="zyc" w:date="2020-05-18T02:24:00Z" w:initials="z">
    <w:p w14:paraId="05D31338" w14:textId="30D3730C" w:rsidR="00AA0C35" w:rsidRDefault="00AA0C35">
      <w:pPr>
        <w:pStyle w:val="a8"/>
      </w:pPr>
      <w:r>
        <w:rPr>
          <w:rStyle w:val="a7"/>
        </w:rPr>
        <w:annotationRef/>
      </w:r>
      <w:r w:rsidRPr="00AA0C35">
        <w:t>pwssvie1</w:t>
      </w:r>
    </w:p>
  </w:comment>
  <w:comment w:id="13" w:author="zyc" w:date="2020-05-18T02:42:00Z" w:initials="z">
    <w:p w14:paraId="7BD07FCC" w14:textId="34D96F82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14" w:author="zyc" w:date="2020-05-18T03:23:00Z" w:initials="z">
    <w:p w14:paraId="2E9E7246" w14:textId="216F36E9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15" w:author="zyc" w:date="2020-05-18T02:51:00Z" w:initials="z">
    <w:p w14:paraId="7909129D" w14:textId="7526B0A1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16" w:author="zyc" w:date="2020-05-18T03:19:00Z" w:initials="z">
    <w:p w14:paraId="31DD38A5" w14:textId="0D3A4D97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17" w:author="zyc" w:date="2020-05-18T02:49:00Z" w:initials="z">
    <w:p w14:paraId="504CF4CF" w14:textId="7DF008B9" w:rsidR="00953615" w:rsidRDefault="00953615">
      <w:pPr>
        <w:pStyle w:val="a8"/>
      </w:pPr>
      <w:r>
        <w:rPr>
          <w:rStyle w:val="a7"/>
        </w:rPr>
        <w:annotationRef/>
      </w:r>
      <w:r w:rsidRPr="00953615">
        <w:t>kid</w:t>
      </w:r>
    </w:p>
  </w:comment>
  <w:comment w:id="18" w:author="zyc" w:date="2020-05-18T02:55:00Z" w:initials="z">
    <w:p w14:paraId="71F3E196" w14:textId="5DA5166F" w:rsidR="00953615" w:rsidRDefault="00953615">
      <w:pPr>
        <w:pStyle w:val="a8"/>
      </w:pPr>
      <w:r>
        <w:rPr>
          <w:rStyle w:val="a7"/>
        </w:rPr>
        <w:annotationRef/>
      </w:r>
      <w:r w:rsidRPr="00953615">
        <w:t>TRE3G</w:t>
      </w:r>
    </w:p>
  </w:comment>
  <w:comment w:id="19" w:author="zyc" w:date="2020-05-18T03:01:00Z" w:initials="z">
    <w:p w14:paraId="22745A6B" w14:textId="1DFED589" w:rsidR="004D41CC" w:rsidRDefault="004D41CC">
      <w:pPr>
        <w:pStyle w:val="a8"/>
      </w:pPr>
      <w:r>
        <w:rPr>
          <w:rStyle w:val="a7"/>
        </w:rPr>
        <w:annotationRef/>
      </w:r>
      <w:r w:rsidRPr="004D41CC">
        <w:t>Pacie1</w:t>
      </w:r>
    </w:p>
  </w:comment>
  <w:comment w:id="20" w:author="zyc" w:date="2020-05-18T03:07:00Z" w:initials="z">
    <w:p w14:paraId="1D8ADFB2" w14:textId="6034D02D" w:rsidR="00D917C2" w:rsidRDefault="00D917C2">
      <w:pPr>
        <w:pStyle w:val="a8"/>
      </w:pPr>
      <w:r>
        <w:rPr>
          <w:rStyle w:val="a7"/>
        </w:rPr>
        <w:annotationRef/>
      </w:r>
      <w:proofErr w:type="spellStart"/>
      <w:r w:rsidRPr="00D917C2">
        <w:t>tTS</w:t>
      </w:r>
      <w:proofErr w:type="spellEnd"/>
    </w:p>
  </w:comment>
  <w:comment w:id="21" w:author="zyc" w:date="2020-05-18T02:39:00Z" w:initials="z">
    <w:p w14:paraId="42FDF6F2" w14:textId="669BA092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22" w:author="zyc" w:date="2020-05-18T02:35:00Z" w:initials="z">
    <w:p w14:paraId="2A2B21C5" w14:textId="62BF49A1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23" w:author="zyc" w:date="2020-05-18T02:30:00Z" w:initials="z">
    <w:p w14:paraId="79E59977" w14:textId="5EE4C7C2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24" w:author="zyc" w:date="2020-05-18T02:24:00Z" w:initials="z">
    <w:p w14:paraId="3AF17032" w14:textId="735FA117" w:rsidR="00AA0C35" w:rsidRDefault="00AA0C35">
      <w:pPr>
        <w:pStyle w:val="a8"/>
      </w:pPr>
      <w:r>
        <w:rPr>
          <w:rStyle w:val="a7"/>
        </w:rPr>
        <w:annotationRef/>
      </w:r>
      <w:r w:rsidRPr="00AA0C35">
        <w:t>pwssvie1</w:t>
      </w:r>
    </w:p>
  </w:comment>
  <w:comment w:id="25" w:author="zyc" w:date="2020-05-18T02:43:00Z" w:initials="z">
    <w:p w14:paraId="1497AE23" w14:textId="30478077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26" w:author="zyc" w:date="2020-05-18T03:22:00Z" w:initials="z">
    <w:p w14:paraId="08C7DB1D" w14:textId="4AE42CFB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27" w:author="zyc" w:date="2020-05-18T02:52:00Z" w:initials="z">
    <w:p w14:paraId="68530A3F" w14:textId="07C01CC0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28" w:author="zyc" w:date="2020-05-18T03:19:00Z" w:initials="z">
    <w:p w14:paraId="10BF40BF" w14:textId="38324E1A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29" w:author="zyc" w:date="2020-05-18T02:50:00Z" w:initials="z">
    <w:p w14:paraId="443752E1" w14:textId="20AB79CF" w:rsidR="00953615" w:rsidRDefault="00953615">
      <w:pPr>
        <w:pStyle w:val="a8"/>
      </w:pPr>
      <w:r>
        <w:rPr>
          <w:rStyle w:val="a7"/>
        </w:rPr>
        <w:annotationRef/>
      </w:r>
      <w:r w:rsidRPr="00953615">
        <w:t>kid</w:t>
      </w:r>
    </w:p>
  </w:comment>
  <w:comment w:id="30" w:author="zyc" w:date="2020-05-18T02:56:00Z" w:initials="z">
    <w:p w14:paraId="215A9BCF" w14:textId="2CB2ADAB" w:rsidR="00953615" w:rsidRDefault="00953615">
      <w:pPr>
        <w:pStyle w:val="a8"/>
      </w:pPr>
      <w:r>
        <w:rPr>
          <w:rStyle w:val="a7"/>
        </w:rPr>
        <w:annotationRef/>
      </w:r>
      <w:r w:rsidRPr="00953615">
        <w:t>TRE3G</w:t>
      </w:r>
    </w:p>
  </w:comment>
  <w:comment w:id="31" w:author="zyc" w:date="2020-05-18T02:35:00Z" w:initials="z">
    <w:p w14:paraId="5F78979A" w14:textId="64FFA1D4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32" w:author="zyc" w:date="2020-05-18T02:30:00Z" w:initials="z">
    <w:p w14:paraId="09D04867" w14:textId="7B72DEF4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33" w:author="zyc" w:date="2020-05-18T02:26:00Z" w:initials="z">
    <w:p w14:paraId="3C27A155" w14:textId="53590516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34" w:author="zyc" w:date="2020-05-18T02:43:00Z" w:initials="z">
    <w:p w14:paraId="279053CA" w14:textId="6E45574D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35" w:author="zyc" w:date="2020-05-18T03:23:00Z" w:initials="z">
    <w:p w14:paraId="429A3C92" w14:textId="3194E939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36" w:author="zyc" w:date="2020-05-18T02:52:00Z" w:initials="z">
    <w:p w14:paraId="701BA227" w14:textId="592754AE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37" w:author="zyc" w:date="2020-05-18T03:20:00Z" w:initials="z">
    <w:p w14:paraId="7CEB1069" w14:textId="16E0C934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38" w:author="zyc" w:date="2020-05-18T03:18:00Z" w:initials="z">
    <w:p w14:paraId="6F54301B" w14:textId="700564C7" w:rsidR="001A1933" w:rsidRDefault="001A1933">
      <w:pPr>
        <w:pStyle w:val="a8"/>
      </w:pPr>
      <w:r>
        <w:rPr>
          <w:rStyle w:val="a7"/>
        </w:rPr>
        <w:annotationRef/>
      </w:r>
      <w:r w:rsidRPr="001A1933">
        <w:t>luciferase</w:t>
      </w:r>
    </w:p>
  </w:comment>
  <w:comment w:id="39" w:author="zyc" w:date="2020-05-18T02:56:00Z" w:initials="z">
    <w:p w14:paraId="64213E75" w14:textId="52C126A1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40" w:author="zyc" w:date="2020-05-18T03:03:00Z" w:initials="z">
    <w:p w14:paraId="53029671" w14:textId="18F287CF" w:rsidR="004D41CC" w:rsidRDefault="004D41CC">
      <w:pPr>
        <w:pStyle w:val="a8"/>
      </w:pPr>
      <w:r>
        <w:rPr>
          <w:rStyle w:val="a7"/>
        </w:rPr>
        <w:annotationRef/>
      </w:r>
      <w:r w:rsidRPr="004D41CC">
        <w:t>Pacie1</w:t>
      </w:r>
    </w:p>
  </w:comment>
  <w:comment w:id="41" w:author="zyc" w:date="2020-05-18T03:08:00Z" w:initials="z">
    <w:p w14:paraId="652333F3" w14:textId="05D782D2" w:rsidR="00D917C2" w:rsidRDefault="00D917C2">
      <w:pPr>
        <w:pStyle w:val="a8"/>
      </w:pPr>
      <w:r>
        <w:rPr>
          <w:rStyle w:val="a7"/>
        </w:rPr>
        <w:annotationRef/>
      </w:r>
      <w:proofErr w:type="spellStart"/>
      <w:r w:rsidRPr="00D917C2">
        <w:t>tTS</w:t>
      </w:r>
      <w:proofErr w:type="spellEnd"/>
    </w:p>
  </w:comment>
  <w:comment w:id="42" w:author="zyc" w:date="2020-05-18T02:39:00Z" w:initials="z">
    <w:p w14:paraId="0AAA46E3" w14:textId="39B26039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43" w:author="zyc" w:date="2020-05-18T02:35:00Z" w:initials="z">
    <w:p w14:paraId="3DF03375" w14:textId="65592ACC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44" w:author="zyc" w:date="2020-05-18T02:31:00Z" w:initials="z">
    <w:p w14:paraId="00E03DAA" w14:textId="77EEF83C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45" w:author="zyc" w:date="2020-05-18T02:26:00Z" w:initials="z">
    <w:p w14:paraId="783130A0" w14:textId="1F6D080F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46" w:author="zyc" w:date="2020-05-18T02:43:00Z" w:initials="z">
    <w:p w14:paraId="1BB6864F" w14:textId="2B8850CB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47" w:author="zyc" w:date="2020-05-18T03:23:00Z" w:initials="z">
    <w:p w14:paraId="38C3F325" w14:textId="31DBE2AB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48" w:author="zyc" w:date="2020-05-18T02:52:00Z" w:initials="z">
    <w:p w14:paraId="54E886A1" w14:textId="4CA9FF74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49" w:author="zyc" w:date="2020-05-18T03:20:00Z" w:initials="z">
    <w:p w14:paraId="489398DF" w14:textId="13AED358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50" w:author="zyc" w:date="2020-05-18T03:10:00Z" w:initials="z">
    <w:p w14:paraId="37C271C1" w14:textId="7C01DAC0" w:rsidR="00D917C2" w:rsidRDefault="00D917C2">
      <w:pPr>
        <w:pStyle w:val="a8"/>
      </w:pPr>
      <w:r>
        <w:rPr>
          <w:rStyle w:val="a7"/>
        </w:rPr>
        <w:annotationRef/>
      </w:r>
      <w:r w:rsidRPr="00D917C2">
        <w:t>luciferase</w:t>
      </w:r>
    </w:p>
  </w:comment>
  <w:comment w:id="51" w:author="zyc" w:date="2020-05-18T02:56:00Z" w:initials="z">
    <w:p w14:paraId="56F3C182" w14:textId="6C4818C5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52" w:author="zyc" w:date="2020-05-18T03:30:00Z" w:initials="z">
    <w:p w14:paraId="7AA0ADB3" w14:textId="5B057918" w:rsidR="00336FF0" w:rsidRDefault="00336FF0">
      <w:pPr>
        <w:pStyle w:val="a8"/>
      </w:pPr>
      <w:r>
        <w:rPr>
          <w:rStyle w:val="a7"/>
        </w:rPr>
        <w:annotationRef/>
      </w:r>
      <w:proofErr w:type="spellStart"/>
      <w:r>
        <w:t>Pcmv</w:t>
      </w:r>
      <w:proofErr w:type="spellEnd"/>
    </w:p>
  </w:comment>
  <w:comment w:id="53" w:author="zyc" w:date="2020-05-18T03:31:00Z" w:initials="z">
    <w:p w14:paraId="15E69CAD" w14:textId="12BDC293" w:rsidR="00336FF0" w:rsidRDefault="00336FF0">
      <w:pPr>
        <w:pStyle w:val="a8"/>
      </w:pPr>
      <w:r>
        <w:rPr>
          <w:rStyle w:val="a7"/>
        </w:rPr>
        <w:annotationRef/>
      </w:r>
      <w:r w:rsidRPr="00336FF0">
        <w:t>csy4</w:t>
      </w:r>
    </w:p>
  </w:comment>
  <w:comment w:id="54" w:author="zyc" w:date="2020-05-18T02:39:00Z" w:initials="z">
    <w:p w14:paraId="2B253F74" w14:textId="509D8CC8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55" w:author="zyc" w:date="2020-05-18T02:35:00Z" w:initials="z">
    <w:p w14:paraId="28CBC627" w14:textId="3E69D345" w:rsidR="00630758" w:rsidRDefault="00630758">
      <w:pPr>
        <w:pStyle w:val="a8"/>
      </w:pPr>
      <w:r>
        <w:rPr>
          <w:rStyle w:val="a7"/>
        </w:rPr>
        <w:annotationRef/>
      </w:r>
      <w:r w:rsidRPr="00630758">
        <w:t>opgp64pA</w:t>
      </w:r>
    </w:p>
  </w:comment>
  <w:comment w:id="56" w:author="zyc" w:date="2020-05-18T02:31:00Z" w:initials="z">
    <w:p w14:paraId="183F672D" w14:textId="60C46161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57" w:author="zyc" w:date="2020-05-18T02:25:00Z" w:initials="z">
    <w:p w14:paraId="29B9D4A4" w14:textId="66F8F739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58" w:author="zyc" w:date="2020-05-18T02:44:00Z" w:initials="z">
    <w:p w14:paraId="7533131D" w14:textId="0E9F0DCF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59" w:author="zyc" w:date="2020-05-18T03:23:00Z" w:initials="z">
    <w:p w14:paraId="5B937696" w14:textId="27CE4BE4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60" w:author="zyc" w:date="2020-05-18T02:52:00Z" w:initials="z">
    <w:p w14:paraId="30B9D8FD" w14:textId="0367091A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61" w:author="zyc" w:date="2020-05-18T03:20:00Z" w:initials="z">
    <w:p w14:paraId="34EE9D2D" w14:textId="01198605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62" w:author="zyc" w:date="2020-05-18T03:12:00Z" w:initials="z">
    <w:p w14:paraId="1CC31FB1" w14:textId="33247147" w:rsidR="00D917C2" w:rsidRDefault="00D917C2">
      <w:pPr>
        <w:pStyle w:val="a8"/>
      </w:pPr>
      <w:r>
        <w:rPr>
          <w:rStyle w:val="a7"/>
        </w:rPr>
        <w:annotationRef/>
      </w:r>
      <w:r w:rsidRPr="00D917C2">
        <w:t>luciferase</w:t>
      </w:r>
    </w:p>
  </w:comment>
  <w:comment w:id="63" w:author="zyc" w:date="2020-05-18T03:28:00Z" w:initials="z">
    <w:p w14:paraId="08E014D6" w14:textId="35490D66" w:rsidR="00336FF0" w:rsidRDefault="00336FF0">
      <w:pPr>
        <w:pStyle w:val="a8"/>
      </w:pPr>
      <w:r>
        <w:rPr>
          <w:rStyle w:val="a7"/>
        </w:rPr>
        <w:annotationRef/>
      </w:r>
      <w:r w:rsidRPr="00336FF0">
        <w:t>csy4 recognition site</w:t>
      </w:r>
    </w:p>
  </w:comment>
  <w:comment w:id="64" w:author="zyc" w:date="2020-05-18T03:27:00Z" w:initials="z">
    <w:p w14:paraId="5D36BC8F" w14:textId="17ECAC25" w:rsidR="001A1933" w:rsidRDefault="001A1933">
      <w:pPr>
        <w:pStyle w:val="a8"/>
      </w:pPr>
      <w:r>
        <w:rPr>
          <w:rStyle w:val="a7"/>
        </w:rPr>
        <w:annotationRef/>
      </w:r>
    </w:p>
  </w:comment>
  <w:comment w:id="65" w:author="zyc" w:date="2020-05-18T02:56:00Z" w:initials="z">
    <w:p w14:paraId="24EB3228" w14:textId="79FF5913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66" w:author="zyc" w:date="2020-05-18T03:34:00Z" w:initials="z">
    <w:p w14:paraId="3E6FCC79" w14:textId="3F8C8C22" w:rsidR="00336FF0" w:rsidRDefault="00336FF0">
      <w:pPr>
        <w:pStyle w:val="a8"/>
      </w:pPr>
      <w:r>
        <w:rPr>
          <w:rStyle w:val="a7"/>
        </w:rPr>
        <w:annotationRef/>
      </w:r>
      <w:r w:rsidRPr="00336FF0">
        <w:t>Pwssvie1 (Δ23)</w:t>
      </w:r>
    </w:p>
  </w:comment>
  <w:comment w:id="67" w:author="zyc" w:date="2020-05-18T03:32:00Z" w:initials="z">
    <w:p w14:paraId="14DE2E23" w14:textId="61184A2E" w:rsidR="00336FF0" w:rsidRDefault="00336FF0">
      <w:pPr>
        <w:pStyle w:val="a8"/>
      </w:pPr>
      <w:r>
        <w:rPr>
          <w:rStyle w:val="a7"/>
        </w:rPr>
        <w:annotationRef/>
      </w:r>
      <w:r w:rsidRPr="00336FF0">
        <w:t>csy4</w:t>
      </w:r>
    </w:p>
  </w:comment>
  <w:comment w:id="68" w:author="zyc" w:date="2020-05-18T02:39:00Z" w:initials="z">
    <w:p w14:paraId="4688F35A" w14:textId="266A222F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69" w:author="zyc" w:date="2020-05-18T02:36:00Z" w:initials="z">
    <w:p w14:paraId="3DAB7233" w14:textId="40DE60AE" w:rsidR="002E4C24" w:rsidRDefault="002E4C24">
      <w:pPr>
        <w:pStyle w:val="a8"/>
      </w:pPr>
      <w:r>
        <w:rPr>
          <w:rStyle w:val="a7"/>
        </w:rPr>
        <w:annotationRef/>
      </w:r>
      <w:r w:rsidRPr="002E4C24">
        <w:t>opgp64pA</w:t>
      </w:r>
    </w:p>
  </w:comment>
  <w:comment w:id="70" w:author="zyc" w:date="2020-05-18T02:32:00Z" w:initials="z">
    <w:p w14:paraId="68D8B248" w14:textId="18C379B2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71" w:author="zyc" w:date="2020-05-18T02:25:00Z" w:initials="z">
    <w:p w14:paraId="600D76D4" w14:textId="0E5D3B55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72" w:author="zyc" w:date="2020-05-18T02:44:00Z" w:initials="z">
    <w:p w14:paraId="06E16E28" w14:textId="7FB72D97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73" w:author="zyc" w:date="2020-05-18T03:24:00Z" w:initials="z">
    <w:p w14:paraId="3042246C" w14:textId="3688896F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74" w:author="zyc" w:date="2020-05-18T02:52:00Z" w:initials="z">
    <w:p w14:paraId="22D4CEDD" w14:textId="549E5747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75" w:author="zyc" w:date="2020-05-18T03:20:00Z" w:initials="z">
    <w:p w14:paraId="4B372F27" w14:textId="3FEC9677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76" w:author="zyc" w:date="2020-05-18T03:12:00Z" w:initials="z">
    <w:p w14:paraId="181A7342" w14:textId="3D002FD4" w:rsidR="00D917C2" w:rsidRDefault="00D917C2">
      <w:pPr>
        <w:pStyle w:val="a8"/>
      </w:pPr>
      <w:r>
        <w:rPr>
          <w:rStyle w:val="a7"/>
        </w:rPr>
        <w:annotationRef/>
      </w:r>
      <w:r w:rsidRPr="00D917C2">
        <w:t>luciferase</w:t>
      </w:r>
    </w:p>
  </w:comment>
  <w:comment w:id="77" w:author="zyc" w:date="2020-05-18T03:28:00Z" w:initials="z">
    <w:p w14:paraId="4E93E483" w14:textId="25E4B717" w:rsidR="00336FF0" w:rsidRDefault="00336FF0">
      <w:pPr>
        <w:pStyle w:val="a8"/>
      </w:pPr>
      <w:r>
        <w:rPr>
          <w:rStyle w:val="a7"/>
        </w:rPr>
        <w:annotationRef/>
      </w:r>
      <w:r w:rsidRPr="00336FF0">
        <w:t>csy4 recognition site</w:t>
      </w:r>
    </w:p>
  </w:comment>
  <w:comment w:id="78" w:author="zyc" w:date="2020-05-18T02:57:00Z" w:initials="z">
    <w:p w14:paraId="1ABC467F" w14:textId="521A4800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79" w:author="zyc" w:date="2020-05-18T03:04:00Z" w:initials="z">
    <w:p w14:paraId="2B50C2C7" w14:textId="30949182" w:rsidR="004D41CC" w:rsidRDefault="004D41CC">
      <w:pPr>
        <w:pStyle w:val="a8"/>
      </w:pPr>
      <w:r>
        <w:rPr>
          <w:rStyle w:val="a7"/>
        </w:rPr>
        <w:annotationRef/>
      </w:r>
      <w:r w:rsidRPr="004D41CC">
        <w:t>Pacie1</w:t>
      </w:r>
    </w:p>
  </w:comment>
  <w:comment w:id="80" w:author="zyc" w:date="2020-05-18T03:32:00Z" w:initials="z">
    <w:p w14:paraId="7BE29FB9" w14:textId="286F45A5" w:rsidR="00336FF0" w:rsidRDefault="00336FF0">
      <w:pPr>
        <w:pStyle w:val="a8"/>
      </w:pPr>
      <w:r>
        <w:rPr>
          <w:rStyle w:val="a7"/>
        </w:rPr>
        <w:annotationRef/>
      </w:r>
      <w:r w:rsidRPr="00336FF0">
        <w:t>csy4</w:t>
      </w:r>
    </w:p>
  </w:comment>
  <w:comment w:id="81" w:author="zyc" w:date="2020-05-18T02:40:00Z" w:initials="z">
    <w:p w14:paraId="5DC4B948" w14:textId="5B443AEF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82" w:author="zyc" w:date="2020-05-18T02:36:00Z" w:initials="z">
    <w:p w14:paraId="2E2FD226" w14:textId="33B70659" w:rsidR="002E4C24" w:rsidRDefault="002E4C24">
      <w:pPr>
        <w:pStyle w:val="a8"/>
      </w:pPr>
      <w:r>
        <w:rPr>
          <w:rStyle w:val="a7"/>
        </w:rPr>
        <w:annotationRef/>
      </w:r>
      <w:r w:rsidRPr="002E4C24">
        <w:t>opgp64pA</w:t>
      </w:r>
    </w:p>
  </w:comment>
  <w:comment w:id="83" w:author="zyc" w:date="2020-05-18T02:32:00Z" w:initials="z">
    <w:p w14:paraId="1E2059CA" w14:textId="6C6F75F7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84" w:author="zyc" w:date="2020-05-18T02:25:00Z" w:initials="z">
    <w:p w14:paraId="53A121B2" w14:textId="082A766A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85" w:author="zyc" w:date="2020-05-18T02:44:00Z" w:initials="z">
    <w:p w14:paraId="315CF590" w14:textId="7CD25401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86" w:author="zyc" w:date="2020-05-18T03:24:00Z" w:initials="z">
    <w:p w14:paraId="7ECF6C98" w14:textId="03A1473E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87" w:author="zyc" w:date="2020-05-18T02:53:00Z" w:initials="z">
    <w:p w14:paraId="5987102A" w14:textId="3AC98842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88" w:author="zyc" w:date="2020-05-18T03:20:00Z" w:initials="z">
    <w:p w14:paraId="72552426" w14:textId="71C2A55F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89" w:author="zyc" w:date="2020-05-18T03:12:00Z" w:initials="z">
    <w:p w14:paraId="4B37BA2C" w14:textId="01F90174" w:rsidR="00D917C2" w:rsidRDefault="00D917C2">
      <w:pPr>
        <w:pStyle w:val="a8"/>
      </w:pPr>
      <w:r>
        <w:rPr>
          <w:rStyle w:val="a7"/>
        </w:rPr>
        <w:annotationRef/>
      </w:r>
      <w:r w:rsidRPr="00D917C2">
        <w:t>luciferase</w:t>
      </w:r>
    </w:p>
  </w:comment>
  <w:comment w:id="90" w:author="zyc" w:date="2020-05-18T03:28:00Z" w:initials="z">
    <w:p w14:paraId="5250C240" w14:textId="4E376609" w:rsidR="00336FF0" w:rsidRDefault="00336FF0">
      <w:pPr>
        <w:pStyle w:val="a8"/>
      </w:pPr>
      <w:r>
        <w:rPr>
          <w:rStyle w:val="a7"/>
        </w:rPr>
        <w:annotationRef/>
      </w:r>
      <w:r w:rsidRPr="00336FF0">
        <w:t>csy4 recognition site</w:t>
      </w:r>
    </w:p>
  </w:comment>
  <w:comment w:id="91" w:author="zyc" w:date="2020-05-18T02:57:00Z" w:initials="z">
    <w:p w14:paraId="540921D1" w14:textId="0A87E72C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92" w:author="zyc" w:date="2020-05-18T02:59:00Z" w:initials="z">
    <w:p w14:paraId="06DF2C64" w14:textId="6A112571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93" w:author="zyc" w:date="2020-05-18T03:38:00Z" w:initials="z">
    <w:p w14:paraId="67B63C0D" w14:textId="241C23D1" w:rsidR="0044672D" w:rsidRDefault="0044672D">
      <w:pPr>
        <w:pStyle w:val="a8"/>
      </w:pPr>
      <w:r>
        <w:rPr>
          <w:rStyle w:val="a7"/>
        </w:rPr>
        <w:annotationRef/>
      </w:r>
      <w:r w:rsidRPr="0044672D">
        <w:t>rcsy4</w:t>
      </w:r>
    </w:p>
  </w:comment>
  <w:comment w:id="94" w:author="zyc" w:date="2020-05-18T03:34:00Z" w:initials="z">
    <w:p w14:paraId="27C8E8C6" w14:textId="30E6CDC2" w:rsidR="00336FF0" w:rsidRDefault="00336FF0">
      <w:pPr>
        <w:pStyle w:val="a8"/>
      </w:pPr>
      <w:r>
        <w:rPr>
          <w:rStyle w:val="a7"/>
        </w:rPr>
        <w:annotationRef/>
      </w:r>
      <w:r w:rsidRPr="00336FF0">
        <w:t>Pwssvie1 (Δ23)</w:t>
      </w:r>
    </w:p>
  </w:comment>
  <w:comment w:id="95" w:author="zyc" w:date="2020-05-18T03:32:00Z" w:initials="z">
    <w:p w14:paraId="4FCF93C5" w14:textId="30875538" w:rsidR="00336FF0" w:rsidRDefault="00336FF0">
      <w:pPr>
        <w:pStyle w:val="a8"/>
      </w:pPr>
      <w:r>
        <w:rPr>
          <w:rStyle w:val="a7"/>
        </w:rPr>
        <w:annotationRef/>
      </w:r>
      <w:r w:rsidRPr="00336FF0">
        <w:t>csy4</w:t>
      </w:r>
    </w:p>
  </w:comment>
  <w:comment w:id="96" w:author="zyc" w:date="2020-05-18T02:40:00Z" w:initials="z">
    <w:p w14:paraId="298B3186" w14:textId="46836CCA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97" w:author="zyc" w:date="2020-05-18T02:36:00Z" w:initials="z">
    <w:p w14:paraId="0F7B6571" w14:textId="65617F7C" w:rsidR="002E4C24" w:rsidRDefault="002E4C24">
      <w:pPr>
        <w:pStyle w:val="a8"/>
      </w:pPr>
      <w:r>
        <w:rPr>
          <w:rStyle w:val="a7"/>
        </w:rPr>
        <w:annotationRef/>
      </w:r>
      <w:r w:rsidRPr="002E4C24">
        <w:t>opgp64pA</w:t>
      </w:r>
    </w:p>
  </w:comment>
  <w:comment w:id="98" w:author="zyc" w:date="2020-05-18T02:33:00Z" w:initials="z">
    <w:p w14:paraId="0B0D6B89" w14:textId="4D3CCCBB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99" w:author="zyc" w:date="2020-05-18T02:25:00Z" w:initials="z">
    <w:p w14:paraId="53C5B3D8" w14:textId="040875F0" w:rsidR="00630758" w:rsidRDefault="00630758">
      <w:pPr>
        <w:pStyle w:val="a8"/>
      </w:pPr>
      <w:r>
        <w:rPr>
          <w:rStyle w:val="a7"/>
        </w:rPr>
        <w:annotationRef/>
      </w:r>
      <w:r w:rsidRPr="00630758">
        <w:t>pwssvie1</w:t>
      </w:r>
    </w:p>
  </w:comment>
  <w:comment w:id="100" w:author="zyc" w:date="2020-05-18T02:44:00Z" w:initials="z">
    <w:p w14:paraId="2BEDA1E0" w14:textId="52079F7A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101" w:author="zyc" w:date="2020-05-18T03:24:00Z" w:initials="z">
    <w:p w14:paraId="2EBCE73A" w14:textId="1EE62969" w:rsidR="001A1933" w:rsidRDefault="001A1933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102" w:author="zyc" w:date="2020-05-18T02:53:00Z" w:initials="z">
    <w:p w14:paraId="607D328D" w14:textId="62264A0E" w:rsidR="00953615" w:rsidRDefault="00953615">
      <w:pPr>
        <w:pStyle w:val="a8"/>
      </w:pPr>
      <w:r>
        <w:rPr>
          <w:rStyle w:val="a7"/>
        </w:rPr>
        <w:annotationRef/>
      </w:r>
      <w:r w:rsidRPr="00953615">
        <w:t>opie2pA</w:t>
      </w:r>
    </w:p>
  </w:comment>
  <w:comment w:id="103" w:author="zyc" w:date="2020-05-18T03:21:00Z" w:initials="z">
    <w:p w14:paraId="534F1D01" w14:textId="73A1A6D0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104" w:author="zyc" w:date="2020-05-18T03:11:00Z" w:initials="z">
    <w:p w14:paraId="6E31EC90" w14:textId="0C75C2E9" w:rsidR="00D917C2" w:rsidRDefault="00D917C2">
      <w:pPr>
        <w:pStyle w:val="a8"/>
      </w:pPr>
      <w:r>
        <w:rPr>
          <w:rStyle w:val="a7"/>
        </w:rPr>
        <w:annotationRef/>
      </w:r>
      <w:r w:rsidRPr="00D917C2">
        <w:t>luciferase</w:t>
      </w:r>
    </w:p>
  </w:comment>
  <w:comment w:id="105" w:author="zyc" w:date="2020-05-18T03:28:00Z" w:initials="z">
    <w:p w14:paraId="3E52405C" w14:textId="28E830BD" w:rsidR="00336FF0" w:rsidRDefault="00336FF0">
      <w:pPr>
        <w:pStyle w:val="a8"/>
      </w:pPr>
      <w:r>
        <w:rPr>
          <w:rStyle w:val="a7"/>
        </w:rPr>
        <w:annotationRef/>
      </w:r>
      <w:r w:rsidRPr="00336FF0">
        <w:t>csy4 recognition site</w:t>
      </w:r>
    </w:p>
  </w:comment>
  <w:comment w:id="106" w:author="zyc" w:date="2020-05-18T02:57:00Z" w:initials="z">
    <w:p w14:paraId="4D10ECB7" w14:textId="3C5B6C54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107" w:author="zyc" w:date="2020-05-18T02:59:00Z" w:initials="z">
    <w:p w14:paraId="2ED653F7" w14:textId="1FABF21F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108" w:author="zyc" w:date="2020-05-18T03:38:00Z" w:initials="z">
    <w:p w14:paraId="0160EC33" w14:textId="4EF6A8CA" w:rsidR="0044672D" w:rsidRDefault="0044672D">
      <w:pPr>
        <w:pStyle w:val="a8"/>
      </w:pPr>
      <w:r>
        <w:rPr>
          <w:rStyle w:val="a7"/>
        </w:rPr>
        <w:annotationRef/>
      </w:r>
      <w:r w:rsidRPr="0044672D">
        <w:t>rcsy4</w:t>
      </w:r>
    </w:p>
  </w:comment>
  <w:comment w:id="109" w:author="zyc" w:date="2020-05-18T03:34:00Z" w:initials="z">
    <w:p w14:paraId="217062B2" w14:textId="2882EAA8" w:rsidR="00336FF0" w:rsidRDefault="00336FF0">
      <w:pPr>
        <w:pStyle w:val="a8"/>
      </w:pPr>
      <w:r>
        <w:rPr>
          <w:rStyle w:val="a7"/>
        </w:rPr>
        <w:annotationRef/>
      </w:r>
      <w:r w:rsidRPr="00336FF0">
        <w:t>Pwssvie1 (Δ23)</w:t>
      </w:r>
    </w:p>
  </w:comment>
  <w:comment w:id="110" w:author="zyc" w:date="2020-05-18T03:32:00Z" w:initials="z">
    <w:p w14:paraId="52DD0E66" w14:textId="570A3A6A" w:rsidR="00336FF0" w:rsidRDefault="00336FF0">
      <w:pPr>
        <w:pStyle w:val="a8"/>
      </w:pPr>
      <w:r>
        <w:rPr>
          <w:rStyle w:val="a7"/>
        </w:rPr>
        <w:annotationRef/>
      </w:r>
      <w:r w:rsidRPr="00336FF0">
        <w:t>csy4</w:t>
      </w:r>
    </w:p>
  </w:comment>
  <w:comment w:id="111" w:author="zyc" w:date="2020-05-18T02:40:00Z" w:initials="z">
    <w:p w14:paraId="3D2EB4D5" w14:textId="6DCA762C" w:rsidR="002E4C24" w:rsidRDefault="002E4C24">
      <w:pPr>
        <w:pStyle w:val="a8"/>
      </w:pPr>
      <w:r>
        <w:rPr>
          <w:rStyle w:val="a7"/>
        </w:rPr>
        <w:annotationRef/>
      </w:r>
      <w:proofErr w:type="spellStart"/>
      <w:r w:rsidRPr="0073482E">
        <w:t>HSVTKpA</w:t>
      </w:r>
      <w:proofErr w:type="spellEnd"/>
    </w:p>
  </w:comment>
  <w:comment w:id="112" w:author="zyc" w:date="2020-05-18T02:36:00Z" w:initials="z">
    <w:p w14:paraId="6864AD9B" w14:textId="5B7BE46B" w:rsidR="002E4C24" w:rsidRDefault="002E4C24">
      <w:pPr>
        <w:pStyle w:val="a8"/>
      </w:pPr>
      <w:r>
        <w:rPr>
          <w:rStyle w:val="a7"/>
        </w:rPr>
        <w:annotationRef/>
      </w:r>
      <w:r w:rsidRPr="002E4C24">
        <w:t>opgp64pA</w:t>
      </w:r>
    </w:p>
  </w:comment>
  <w:comment w:id="113" w:author="zyc" w:date="2020-05-18T02:29:00Z" w:initials="z">
    <w:p w14:paraId="38941A79" w14:textId="64A6AC4A" w:rsidR="00630758" w:rsidRDefault="00630758">
      <w:pPr>
        <w:pStyle w:val="a8"/>
      </w:pPr>
      <w:r>
        <w:rPr>
          <w:rStyle w:val="a7"/>
        </w:rPr>
        <w:annotationRef/>
      </w:r>
      <w:proofErr w:type="spellStart"/>
      <w:r w:rsidRPr="00630758">
        <w:t>mCherry</w:t>
      </w:r>
      <w:proofErr w:type="spellEnd"/>
    </w:p>
  </w:comment>
  <w:comment w:id="114" w:author="zyc" w:date="2020-05-18T02:25:00Z" w:initials="z">
    <w:p w14:paraId="36B3F57B" w14:textId="5370600C" w:rsidR="00AA0C35" w:rsidRDefault="00AA0C35">
      <w:pPr>
        <w:pStyle w:val="a8"/>
      </w:pPr>
      <w:r>
        <w:rPr>
          <w:rStyle w:val="a7"/>
        </w:rPr>
        <w:annotationRef/>
      </w:r>
      <w:r w:rsidRPr="00AA0C35">
        <w:t>pwssvie1</w:t>
      </w:r>
    </w:p>
  </w:comment>
  <w:comment w:id="115" w:author="zyc" w:date="2020-05-18T02:45:00Z" w:initials="z">
    <w:p w14:paraId="097DDF78" w14:textId="212FF421" w:rsidR="002E4C24" w:rsidRDefault="002E4C24">
      <w:pPr>
        <w:pStyle w:val="a8"/>
      </w:pPr>
      <w:r>
        <w:rPr>
          <w:rStyle w:val="a7"/>
        </w:rPr>
        <w:annotationRef/>
      </w:r>
      <w:r w:rsidRPr="002E4C24">
        <w:t>Popie2</w:t>
      </w:r>
    </w:p>
  </w:comment>
  <w:comment w:id="116" w:author="zyc" w:date="2020-05-18T04:08:00Z" w:initials="z">
    <w:p w14:paraId="7030C92B" w14:textId="629ED1E3" w:rsidR="0060423B" w:rsidRDefault="0060423B">
      <w:pPr>
        <w:pStyle w:val="a8"/>
      </w:pPr>
      <w:r>
        <w:rPr>
          <w:rStyle w:val="a7"/>
        </w:rPr>
        <w:annotationRef/>
      </w:r>
      <w:r w:rsidRPr="001A1933">
        <w:t>Tet-On 3G</w:t>
      </w:r>
    </w:p>
  </w:comment>
  <w:comment w:id="117" w:author="zyc" w:date="2020-05-18T04:09:00Z" w:initials="z">
    <w:p w14:paraId="65972213" w14:textId="678DDAF8" w:rsidR="0060423B" w:rsidRDefault="0060423B">
      <w:pPr>
        <w:pStyle w:val="a8"/>
      </w:pPr>
      <w:r>
        <w:rPr>
          <w:rStyle w:val="a7"/>
        </w:rPr>
        <w:annotationRef/>
      </w:r>
      <w:r w:rsidRPr="0060423B">
        <w:t>opie2pA</w:t>
      </w:r>
    </w:p>
  </w:comment>
  <w:comment w:id="118" w:author="zyc" w:date="2020-05-18T03:21:00Z" w:initials="z">
    <w:p w14:paraId="1B89634A" w14:textId="24DE8CAF" w:rsidR="001A1933" w:rsidRDefault="001A1933">
      <w:pPr>
        <w:pStyle w:val="a8"/>
      </w:pPr>
      <w:r>
        <w:rPr>
          <w:rStyle w:val="a7"/>
        </w:rPr>
        <w:annotationRef/>
      </w:r>
      <w:r w:rsidRPr="001A1933">
        <w:t>SV40 poly(A) signal</w:t>
      </w:r>
    </w:p>
  </w:comment>
  <w:comment w:id="119" w:author="zyc" w:date="2020-05-18T02:49:00Z" w:initials="z">
    <w:p w14:paraId="7C8B8A67" w14:textId="3148782E" w:rsidR="00953615" w:rsidRDefault="00953615">
      <w:pPr>
        <w:pStyle w:val="a8"/>
      </w:pPr>
      <w:r>
        <w:rPr>
          <w:rStyle w:val="a7"/>
        </w:rPr>
        <w:annotationRef/>
      </w:r>
      <w:r w:rsidRPr="00953615">
        <w:t>kid</w:t>
      </w:r>
    </w:p>
  </w:comment>
  <w:comment w:id="120" w:author="zyc" w:date="2020-05-18T03:28:00Z" w:initials="z">
    <w:p w14:paraId="6EA298C0" w14:textId="64A662B1" w:rsidR="00336FF0" w:rsidRDefault="00336FF0">
      <w:pPr>
        <w:pStyle w:val="a8"/>
      </w:pPr>
      <w:r>
        <w:rPr>
          <w:rStyle w:val="a7"/>
        </w:rPr>
        <w:annotationRef/>
      </w:r>
      <w:r w:rsidRPr="00336FF0">
        <w:t>csy4 recognition site</w:t>
      </w:r>
    </w:p>
  </w:comment>
  <w:comment w:id="121" w:author="zyc" w:date="2020-05-18T02:57:00Z" w:initials="z">
    <w:p w14:paraId="5548F639" w14:textId="6BAFA9C5" w:rsidR="004D41CC" w:rsidRDefault="004D41CC">
      <w:pPr>
        <w:pStyle w:val="a8"/>
      </w:pPr>
      <w:r>
        <w:rPr>
          <w:rStyle w:val="a7"/>
        </w:rPr>
        <w:annotationRef/>
      </w:r>
      <w:r w:rsidRPr="004D41CC">
        <w:t>TRE3G</w:t>
      </w:r>
    </w:p>
  </w:comment>
  <w:comment w:id="122" w:author="zyc" w:date="2020-05-18T03:35:00Z" w:initials="z">
    <w:p w14:paraId="4170EB0D" w14:textId="3AFF3ADC" w:rsidR="00336FF0" w:rsidRDefault="00336FF0">
      <w:pPr>
        <w:pStyle w:val="a8"/>
      </w:pPr>
      <w:r>
        <w:rPr>
          <w:rStyle w:val="a7"/>
        </w:rPr>
        <w:annotationRef/>
      </w:r>
      <w:r w:rsidRPr="00336FF0">
        <w:t>Pwssvie1</w:t>
      </w:r>
    </w:p>
  </w:comment>
  <w:comment w:id="123" w:author="zyc" w:date="2020-05-18T03:37:00Z" w:initials="z">
    <w:p w14:paraId="45514854" w14:textId="0D78EB16" w:rsidR="00336FF0" w:rsidRPr="0044672D" w:rsidRDefault="00336FF0">
      <w:pPr>
        <w:pStyle w:val="a8"/>
      </w:pPr>
      <w:r w:rsidRPr="0044672D">
        <w:rPr>
          <w:rStyle w:val="a7"/>
        </w:rPr>
        <w:annotationRef/>
      </w:r>
      <w:proofErr w:type="spellStart"/>
      <w:r w:rsidRPr="0044672D">
        <w:rPr>
          <w:rFonts w:hint="eastAsia"/>
        </w:rPr>
        <w:t>R</w:t>
      </w:r>
      <w:r w:rsidRPr="0044672D">
        <w:t>luc</w:t>
      </w:r>
      <w:proofErr w:type="spellEnd"/>
    </w:p>
  </w:comment>
  <w:comment w:id="124" w:author="zyc" w:date="2020-05-18T03:41:00Z" w:initials="z">
    <w:p w14:paraId="6696C8C3" w14:textId="353C5FAC" w:rsidR="0044672D" w:rsidRDefault="0044672D">
      <w:pPr>
        <w:pStyle w:val="a8"/>
      </w:pPr>
      <w:r>
        <w:rPr>
          <w:rStyle w:val="a7"/>
        </w:rPr>
        <w:annotationRef/>
      </w:r>
      <w:r w:rsidRPr="0044672D">
        <w:t>SV40 poly(A) signal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086F0FC" w15:done="0"/>
  <w15:commentEx w15:paraId="5E027EBE" w15:done="0"/>
  <w15:commentEx w15:paraId="3B290689" w15:done="0"/>
  <w15:commentEx w15:paraId="1846D0C9" w15:done="0"/>
  <w15:commentEx w15:paraId="692C6F44" w15:done="0"/>
  <w15:commentEx w15:paraId="69933D31" w15:done="0"/>
  <w15:commentEx w15:paraId="5AA832A1" w15:done="0"/>
  <w15:commentEx w15:paraId="782A8765" w15:done="0"/>
  <w15:commentEx w15:paraId="6D6CB2FE" w15:done="0"/>
  <w15:commentEx w15:paraId="5FAB7029" w15:done="0"/>
  <w15:commentEx w15:paraId="57A75B18" w15:done="0"/>
  <w15:commentEx w15:paraId="05D31338" w15:done="0"/>
  <w15:commentEx w15:paraId="7BD07FCC" w15:done="0"/>
  <w15:commentEx w15:paraId="2E9E7246" w15:done="0"/>
  <w15:commentEx w15:paraId="7909129D" w15:done="0"/>
  <w15:commentEx w15:paraId="31DD38A5" w15:done="0"/>
  <w15:commentEx w15:paraId="504CF4CF" w15:done="0"/>
  <w15:commentEx w15:paraId="71F3E196" w15:done="0"/>
  <w15:commentEx w15:paraId="22745A6B" w15:done="0"/>
  <w15:commentEx w15:paraId="1D8ADFB2" w15:done="0"/>
  <w15:commentEx w15:paraId="42FDF6F2" w15:done="0"/>
  <w15:commentEx w15:paraId="2A2B21C5" w15:done="0"/>
  <w15:commentEx w15:paraId="79E59977" w15:done="0"/>
  <w15:commentEx w15:paraId="3AF17032" w15:done="0"/>
  <w15:commentEx w15:paraId="1497AE23" w15:done="0"/>
  <w15:commentEx w15:paraId="08C7DB1D" w15:done="0"/>
  <w15:commentEx w15:paraId="68530A3F" w15:done="0"/>
  <w15:commentEx w15:paraId="10BF40BF" w15:done="0"/>
  <w15:commentEx w15:paraId="443752E1" w15:done="0"/>
  <w15:commentEx w15:paraId="215A9BCF" w15:done="0"/>
  <w15:commentEx w15:paraId="5F78979A" w15:done="0"/>
  <w15:commentEx w15:paraId="09D04867" w15:done="0"/>
  <w15:commentEx w15:paraId="3C27A155" w15:done="0"/>
  <w15:commentEx w15:paraId="279053CA" w15:done="0"/>
  <w15:commentEx w15:paraId="429A3C92" w15:done="0"/>
  <w15:commentEx w15:paraId="701BA227" w15:done="0"/>
  <w15:commentEx w15:paraId="7CEB1069" w15:done="0"/>
  <w15:commentEx w15:paraId="6F54301B" w15:done="0"/>
  <w15:commentEx w15:paraId="64213E75" w15:done="0"/>
  <w15:commentEx w15:paraId="53029671" w15:done="0"/>
  <w15:commentEx w15:paraId="652333F3" w15:done="0"/>
  <w15:commentEx w15:paraId="0AAA46E3" w15:done="0"/>
  <w15:commentEx w15:paraId="3DF03375" w15:done="0"/>
  <w15:commentEx w15:paraId="00E03DAA" w15:done="0"/>
  <w15:commentEx w15:paraId="783130A0" w15:done="0"/>
  <w15:commentEx w15:paraId="1BB6864F" w15:done="0"/>
  <w15:commentEx w15:paraId="38C3F325" w15:done="0"/>
  <w15:commentEx w15:paraId="54E886A1" w15:done="0"/>
  <w15:commentEx w15:paraId="489398DF" w15:done="0"/>
  <w15:commentEx w15:paraId="37C271C1" w15:done="0"/>
  <w15:commentEx w15:paraId="56F3C182" w15:done="0"/>
  <w15:commentEx w15:paraId="7AA0ADB3" w15:done="0"/>
  <w15:commentEx w15:paraId="15E69CAD" w15:done="0"/>
  <w15:commentEx w15:paraId="2B253F74" w15:done="0"/>
  <w15:commentEx w15:paraId="28CBC627" w15:done="0"/>
  <w15:commentEx w15:paraId="183F672D" w15:done="0"/>
  <w15:commentEx w15:paraId="29B9D4A4" w15:done="0"/>
  <w15:commentEx w15:paraId="7533131D" w15:done="0"/>
  <w15:commentEx w15:paraId="5B937696" w15:done="0"/>
  <w15:commentEx w15:paraId="30B9D8FD" w15:done="0"/>
  <w15:commentEx w15:paraId="34EE9D2D" w15:done="0"/>
  <w15:commentEx w15:paraId="1CC31FB1" w15:done="0"/>
  <w15:commentEx w15:paraId="08E014D6" w15:done="0"/>
  <w15:commentEx w15:paraId="5D36BC8F" w15:done="0"/>
  <w15:commentEx w15:paraId="24EB3228" w15:done="0"/>
  <w15:commentEx w15:paraId="3E6FCC79" w15:done="0"/>
  <w15:commentEx w15:paraId="14DE2E23" w15:done="0"/>
  <w15:commentEx w15:paraId="4688F35A" w15:done="0"/>
  <w15:commentEx w15:paraId="3DAB7233" w15:done="0"/>
  <w15:commentEx w15:paraId="68D8B248" w15:done="0"/>
  <w15:commentEx w15:paraId="600D76D4" w15:done="0"/>
  <w15:commentEx w15:paraId="06E16E28" w15:done="0"/>
  <w15:commentEx w15:paraId="3042246C" w15:done="0"/>
  <w15:commentEx w15:paraId="22D4CEDD" w15:done="0"/>
  <w15:commentEx w15:paraId="4B372F27" w15:done="0"/>
  <w15:commentEx w15:paraId="181A7342" w15:done="0"/>
  <w15:commentEx w15:paraId="4E93E483" w15:done="0"/>
  <w15:commentEx w15:paraId="1ABC467F" w15:done="0"/>
  <w15:commentEx w15:paraId="2B50C2C7" w15:done="0"/>
  <w15:commentEx w15:paraId="7BE29FB9" w15:done="0"/>
  <w15:commentEx w15:paraId="5DC4B948" w15:done="0"/>
  <w15:commentEx w15:paraId="2E2FD226" w15:done="0"/>
  <w15:commentEx w15:paraId="1E2059CA" w15:done="0"/>
  <w15:commentEx w15:paraId="53A121B2" w15:done="0"/>
  <w15:commentEx w15:paraId="315CF590" w15:done="0"/>
  <w15:commentEx w15:paraId="7ECF6C98" w15:done="0"/>
  <w15:commentEx w15:paraId="5987102A" w15:done="0"/>
  <w15:commentEx w15:paraId="72552426" w15:done="0"/>
  <w15:commentEx w15:paraId="4B37BA2C" w15:done="0"/>
  <w15:commentEx w15:paraId="5250C240" w15:done="0"/>
  <w15:commentEx w15:paraId="540921D1" w15:done="0"/>
  <w15:commentEx w15:paraId="06DF2C64" w15:done="0"/>
  <w15:commentEx w15:paraId="67B63C0D" w15:done="0"/>
  <w15:commentEx w15:paraId="27C8E8C6" w15:done="0"/>
  <w15:commentEx w15:paraId="4FCF93C5" w15:done="0"/>
  <w15:commentEx w15:paraId="298B3186" w15:done="0"/>
  <w15:commentEx w15:paraId="0F7B6571" w15:done="0"/>
  <w15:commentEx w15:paraId="0B0D6B89" w15:done="0"/>
  <w15:commentEx w15:paraId="53C5B3D8" w15:done="0"/>
  <w15:commentEx w15:paraId="2BEDA1E0" w15:done="0"/>
  <w15:commentEx w15:paraId="2EBCE73A" w15:done="0"/>
  <w15:commentEx w15:paraId="607D328D" w15:done="0"/>
  <w15:commentEx w15:paraId="534F1D01" w15:done="0"/>
  <w15:commentEx w15:paraId="6E31EC90" w15:done="0"/>
  <w15:commentEx w15:paraId="3E52405C" w15:done="0"/>
  <w15:commentEx w15:paraId="4D10ECB7" w15:done="0"/>
  <w15:commentEx w15:paraId="2ED653F7" w15:done="0"/>
  <w15:commentEx w15:paraId="0160EC33" w15:done="0"/>
  <w15:commentEx w15:paraId="217062B2" w15:done="0"/>
  <w15:commentEx w15:paraId="52DD0E66" w15:done="0"/>
  <w15:commentEx w15:paraId="3D2EB4D5" w15:done="0"/>
  <w15:commentEx w15:paraId="6864AD9B" w15:done="0"/>
  <w15:commentEx w15:paraId="38941A79" w15:done="0"/>
  <w15:commentEx w15:paraId="36B3F57B" w15:done="0"/>
  <w15:commentEx w15:paraId="097DDF78" w15:done="0"/>
  <w15:commentEx w15:paraId="7030C92B" w15:done="0"/>
  <w15:commentEx w15:paraId="65972213" w15:done="0"/>
  <w15:commentEx w15:paraId="1B89634A" w15:done="0"/>
  <w15:commentEx w15:paraId="7C8B8A67" w15:done="0"/>
  <w15:commentEx w15:paraId="6EA298C0" w15:done="0"/>
  <w15:commentEx w15:paraId="5548F639" w15:done="0"/>
  <w15:commentEx w15:paraId="4170EB0D" w15:done="0"/>
  <w15:commentEx w15:paraId="45514854" w15:done="0"/>
  <w15:commentEx w15:paraId="6696C8C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C72C1" w16cex:dateUtc="2020-05-17T18:34:00Z"/>
  <w16cex:commentExtensible w16cex:durableId="226C714E" w16cex:dateUtc="2020-05-17T18:28:00Z"/>
  <w16cex:commentExtensible w16cex:durableId="226C70CF" w16cex:dateUtc="2020-05-17T18:26:00Z"/>
  <w16cex:commentExtensible w16cex:durableId="226C72CD" w16cex:dateUtc="2020-05-17T18:34:00Z"/>
  <w16cex:commentExtensible w16cex:durableId="226C7193" w16cex:dateUtc="2020-05-17T18:29:00Z"/>
  <w16cex:commentExtensible w16cex:durableId="226C7046" w16cex:dateUtc="2020-05-17T18:24:00Z"/>
  <w16cex:commentExtensible w16cex:durableId="226C7498" w16cex:dateUtc="2020-05-17T18:42:00Z"/>
  <w16cex:commentExtensible w16cex:durableId="226C75EF" w16cex:dateUtc="2020-05-17T18:48:00Z"/>
  <w16cex:commentExtensible w16cex:durableId="226C76B3" w16cex:dateUtc="2020-05-17T18:51:00Z"/>
  <w16cex:commentExtensible w16cex:durableId="226C72D4" w16cex:dateUtc="2020-05-17T18:35:00Z"/>
  <w16cex:commentExtensible w16cex:durableId="226C71B3" w16cex:dateUtc="2020-05-17T18:30:00Z"/>
  <w16cex:commentExtensible w16cex:durableId="226C7067" w16cex:dateUtc="2020-05-17T18:24:00Z"/>
  <w16cex:commentExtensible w16cex:durableId="226C74AA" w16cex:dateUtc="2020-05-17T18:42:00Z"/>
  <w16cex:commentExtensible w16cex:durableId="226C7E23" w16cex:dateUtc="2020-05-17T19:23:00Z"/>
  <w16cex:commentExtensible w16cex:durableId="226C76CD" w16cex:dateUtc="2020-05-17T18:51:00Z"/>
  <w16cex:commentExtensible w16cex:durableId="226C7D53" w16cex:dateUtc="2020-05-17T19:19:00Z"/>
  <w16cex:commentExtensible w16cex:durableId="226C762F" w16cex:dateUtc="2020-05-17T18:49:00Z"/>
  <w16cex:commentExtensible w16cex:durableId="226C77AF" w16cex:dateUtc="2020-05-17T18:55:00Z"/>
  <w16cex:commentExtensible w16cex:durableId="226C791D" w16cex:dateUtc="2020-05-17T19:01:00Z"/>
  <w16cex:commentExtensible w16cex:durableId="226C7A83" w16cex:dateUtc="2020-05-17T19:07:00Z"/>
  <w16cex:commentExtensible w16cex:durableId="226C73DF" w16cex:dateUtc="2020-05-17T18:39:00Z"/>
  <w16cex:commentExtensible w16cex:durableId="226C72DD" w16cex:dateUtc="2020-05-17T18:35:00Z"/>
  <w16cex:commentExtensible w16cex:durableId="226C71D0" w16cex:dateUtc="2020-05-17T18:30:00Z"/>
  <w16cex:commentExtensible w16cex:durableId="226C7079" w16cex:dateUtc="2020-05-17T18:24:00Z"/>
  <w16cex:commentExtensible w16cex:durableId="226C74B7" w16cex:dateUtc="2020-05-17T18:43:00Z"/>
  <w16cex:commentExtensible w16cex:durableId="226C7E10" w16cex:dateUtc="2020-05-17T19:22:00Z"/>
  <w16cex:commentExtensible w16cex:durableId="226C76DB" w16cex:dateUtc="2020-05-17T18:52:00Z"/>
  <w16cex:commentExtensible w16cex:durableId="226C7D5A" w16cex:dateUtc="2020-05-17T19:19:00Z"/>
  <w16cex:commentExtensible w16cex:durableId="226C7663" w16cex:dateUtc="2020-05-17T18:50:00Z"/>
  <w16cex:commentExtensible w16cex:durableId="226C77C9" w16cex:dateUtc="2020-05-17T18:56:00Z"/>
  <w16cex:commentExtensible w16cex:durableId="226C72E6" w16cex:dateUtc="2020-05-17T18:35:00Z"/>
  <w16cex:commentExtensible w16cex:durableId="226C71DE" w16cex:dateUtc="2020-05-17T18:30:00Z"/>
  <w16cex:commentExtensible w16cex:durableId="226C70DA" w16cex:dateUtc="2020-05-17T18:26:00Z"/>
  <w16cex:commentExtensible w16cex:durableId="226C74E3" w16cex:dateUtc="2020-05-17T18:43:00Z"/>
  <w16cex:commentExtensible w16cex:durableId="226C7E31" w16cex:dateUtc="2020-05-17T19:23:00Z"/>
  <w16cex:commentExtensible w16cex:durableId="226C76EE" w16cex:dateUtc="2020-05-17T18:52:00Z"/>
  <w16cex:commentExtensible w16cex:durableId="226C7D64" w16cex:dateUtc="2020-05-17T19:20:00Z"/>
  <w16cex:commentExtensible w16cex:durableId="226C7CEB" w16cex:dateUtc="2020-05-17T19:18:00Z"/>
  <w16cex:commentExtensible w16cex:durableId="226C77DA" w16cex:dateUtc="2020-05-17T18:56:00Z"/>
  <w16cex:commentExtensible w16cex:durableId="226C7978" w16cex:dateUtc="2020-05-17T19:03:00Z"/>
  <w16cex:commentExtensible w16cex:durableId="226C7AB2" w16cex:dateUtc="2020-05-17T19:08:00Z"/>
  <w16cex:commentExtensible w16cex:durableId="226C73EA" w16cex:dateUtc="2020-05-17T18:39:00Z"/>
  <w16cex:commentExtensible w16cex:durableId="226C72F0" w16cex:dateUtc="2020-05-17T18:35:00Z"/>
  <w16cex:commentExtensible w16cex:durableId="226C71F5" w16cex:dateUtc="2020-05-17T18:31:00Z"/>
  <w16cex:commentExtensible w16cex:durableId="226C70BE" w16cex:dateUtc="2020-05-17T18:26:00Z"/>
  <w16cex:commentExtensible w16cex:durableId="226C74CD" w16cex:dateUtc="2020-05-17T18:43:00Z"/>
  <w16cex:commentExtensible w16cex:durableId="226C7E3D" w16cex:dateUtc="2020-05-17T19:23:00Z"/>
  <w16cex:commentExtensible w16cex:durableId="226C76F8" w16cex:dateUtc="2020-05-17T18:52:00Z"/>
  <w16cex:commentExtensible w16cex:durableId="226C7D76" w16cex:dateUtc="2020-05-17T19:20:00Z"/>
  <w16cex:commentExtensible w16cex:durableId="226C7B30" w16cex:dateUtc="2020-05-17T19:10:00Z"/>
  <w16cex:commentExtensible w16cex:durableId="226C77E6" w16cex:dateUtc="2020-05-17T18:56:00Z"/>
  <w16cex:commentExtensible w16cex:durableId="226C7FEF" w16cex:dateUtc="2020-05-17T19:30:00Z"/>
  <w16cex:commentExtensible w16cex:durableId="226C802A" w16cex:dateUtc="2020-05-17T19:31:00Z"/>
  <w16cex:commentExtensible w16cex:durableId="226C73F3" w16cex:dateUtc="2020-05-17T18:39:00Z"/>
  <w16cex:commentExtensible w16cex:durableId="226C72FD" w16cex:dateUtc="2020-05-17T18:35:00Z"/>
  <w16cex:commentExtensible w16cex:durableId="226C721E" w16cex:dateUtc="2020-05-17T18:31:00Z"/>
  <w16cex:commentExtensible w16cex:durableId="226C70B5" w16cex:dateUtc="2020-05-17T18:25:00Z"/>
  <w16cex:commentExtensible w16cex:durableId="226C74F4" w16cex:dateUtc="2020-05-17T18:44:00Z"/>
  <w16cex:commentExtensible w16cex:durableId="226C7E4D" w16cex:dateUtc="2020-05-17T19:23:00Z"/>
  <w16cex:commentExtensible w16cex:durableId="226C7701" w16cex:dateUtc="2020-05-17T18:52:00Z"/>
  <w16cex:commentExtensible w16cex:durableId="226C7D83" w16cex:dateUtc="2020-05-17T19:20:00Z"/>
  <w16cex:commentExtensible w16cex:durableId="226C7B80" w16cex:dateUtc="2020-05-17T19:12:00Z"/>
  <w16cex:commentExtensible w16cex:durableId="226C7F47" w16cex:dateUtc="2020-05-17T19:28:00Z"/>
  <w16cex:commentExtensible w16cex:durableId="226C7F33" w16cex:dateUtc="2020-05-17T19:27:00Z"/>
  <w16cex:commentExtensible w16cex:durableId="226C77FA" w16cex:dateUtc="2020-05-17T18:56:00Z"/>
  <w16cex:commentExtensible w16cex:durableId="226C80AF" w16cex:dateUtc="2020-05-17T19:34:00Z"/>
  <w16cex:commentExtensible w16cex:durableId="226C803D" w16cex:dateUtc="2020-05-17T19:32:00Z"/>
  <w16cex:commentExtensible w16cex:durableId="226C73FD" w16cex:dateUtc="2020-05-17T18:39:00Z"/>
  <w16cex:commentExtensible w16cex:durableId="226C7311" w16cex:dateUtc="2020-05-17T18:36:00Z"/>
  <w16cex:commentExtensible w16cex:durableId="226C7232" w16cex:dateUtc="2020-05-17T18:32:00Z"/>
  <w16cex:commentExtensible w16cex:durableId="226C70AB" w16cex:dateUtc="2020-05-17T18:25:00Z"/>
  <w16cex:commentExtensible w16cex:durableId="226C7505" w16cex:dateUtc="2020-05-17T18:44:00Z"/>
  <w16cex:commentExtensible w16cex:durableId="226C7E5A" w16cex:dateUtc="2020-05-17T19:24:00Z"/>
  <w16cex:commentExtensible w16cex:durableId="226C770A" w16cex:dateUtc="2020-05-17T18:52:00Z"/>
  <w16cex:commentExtensible w16cex:durableId="226C7D8F" w16cex:dateUtc="2020-05-17T19:20:00Z"/>
  <w16cex:commentExtensible w16cex:durableId="226C7B9A" w16cex:dateUtc="2020-05-17T19:12:00Z"/>
  <w16cex:commentExtensible w16cex:durableId="226C7F50" w16cex:dateUtc="2020-05-17T19:28:00Z"/>
  <w16cex:commentExtensible w16cex:durableId="226C7816" w16cex:dateUtc="2020-05-17T18:57:00Z"/>
  <w16cex:commentExtensible w16cex:durableId="226C79D3" w16cex:dateUtc="2020-05-17T19:04:00Z"/>
  <w16cex:commentExtensible w16cex:durableId="226C804A" w16cex:dateUtc="2020-05-17T19:32:00Z"/>
  <w16cex:commentExtensible w16cex:durableId="226C740B" w16cex:dateUtc="2020-05-17T18:40:00Z"/>
  <w16cex:commentExtensible w16cex:durableId="226C731F" w16cex:dateUtc="2020-05-17T18:36:00Z"/>
  <w16cex:commentExtensible w16cex:durableId="226C724E" w16cex:dateUtc="2020-05-17T18:32:00Z"/>
  <w16cex:commentExtensible w16cex:durableId="226C70A1" w16cex:dateUtc="2020-05-17T18:25:00Z"/>
  <w16cex:commentExtensible w16cex:durableId="226C7515" w16cex:dateUtc="2020-05-17T18:44:00Z"/>
  <w16cex:commentExtensible w16cex:durableId="226C7E7D" w16cex:dateUtc="2020-05-17T19:24:00Z"/>
  <w16cex:commentExtensible w16cex:durableId="226C7714" w16cex:dateUtc="2020-05-17T18:53:00Z"/>
  <w16cex:commentExtensible w16cex:durableId="226C7D98" w16cex:dateUtc="2020-05-17T19:20:00Z"/>
  <w16cex:commentExtensible w16cex:durableId="226C7BB6" w16cex:dateUtc="2020-05-17T19:12:00Z"/>
  <w16cex:commentExtensible w16cex:durableId="226C7F56" w16cex:dateUtc="2020-05-17T19:28:00Z"/>
  <w16cex:commentExtensible w16cex:durableId="226C7808" w16cex:dateUtc="2020-05-17T18:57:00Z"/>
  <w16cex:commentExtensible w16cex:durableId="226C7892" w16cex:dateUtc="2020-05-17T18:59:00Z"/>
  <w16cex:commentExtensible w16cex:durableId="226C81CD" w16cex:dateUtc="2020-05-17T19:38:00Z"/>
  <w16cex:commentExtensible w16cex:durableId="226C80D0" w16cex:dateUtc="2020-05-17T19:34:00Z"/>
  <w16cex:commentExtensible w16cex:durableId="226C8058" w16cex:dateUtc="2020-05-17T19:32:00Z"/>
  <w16cex:commentExtensible w16cex:durableId="226C7413" w16cex:dateUtc="2020-05-17T18:40:00Z"/>
  <w16cex:commentExtensible w16cex:durableId="226C732A" w16cex:dateUtc="2020-05-17T18:36:00Z"/>
  <w16cex:commentExtensible w16cex:durableId="226C7261" w16cex:dateUtc="2020-05-17T18:33:00Z"/>
  <w16cex:commentExtensible w16cex:durableId="226C7097" w16cex:dateUtc="2020-05-17T18:25:00Z"/>
  <w16cex:commentExtensible w16cex:durableId="226C7524" w16cex:dateUtc="2020-05-17T18:44:00Z"/>
  <w16cex:commentExtensible w16cex:durableId="226C7E73" w16cex:dateUtc="2020-05-17T19:24:00Z"/>
  <w16cex:commentExtensible w16cex:durableId="226C7723" w16cex:dateUtc="2020-05-17T18:53:00Z"/>
  <w16cex:commentExtensible w16cex:durableId="226C7DA4" w16cex:dateUtc="2020-05-17T19:21:00Z"/>
  <w16cex:commentExtensible w16cex:durableId="226C7B68" w16cex:dateUtc="2020-05-17T19:11:00Z"/>
  <w16cex:commentExtensible w16cex:durableId="226C7F64" w16cex:dateUtc="2020-05-17T19:28:00Z"/>
  <w16cex:commentExtensible w16cex:durableId="226C7833" w16cex:dateUtc="2020-05-17T18:57:00Z"/>
  <w16cex:commentExtensible w16cex:durableId="226C78A0" w16cex:dateUtc="2020-05-17T18:59:00Z"/>
  <w16cex:commentExtensible w16cex:durableId="226C81BA" w16cex:dateUtc="2020-05-17T19:38:00Z"/>
  <w16cex:commentExtensible w16cex:durableId="226C80DA" w16cex:dateUtc="2020-05-17T19:34:00Z"/>
  <w16cex:commentExtensible w16cex:durableId="226C8063" w16cex:dateUtc="2020-05-17T19:32:00Z"/>
  <w16cex:commentExtensible w16cex:durableId="226C741B" w16cex:dateUtc="2020-05-17T18:40:00Z"/>
  <w16cex:commentExtensible w16cex:durableId="226C7348" w16cex:dateUtc="2020-05-17T18:36:00Z"/>
  <w16cex:commentExtensible w16cex:durableId="226C7178" w16cex:dateUtc="2020-05-17T18:29:00Z"/>
  <w16cex:commentExtensible w16cex:durableId="226C7086" w16cex:dateUtc="2020-05-17T18:25:00Z"/>
  <w16cex:commentExtensible w16cex:durableId="226C7541" w16cex:dateUtc="2020-05-17T18:45:00Z"/>
  <w16cex:commentExtensible w16cex:durableId="226C88BD" w16cex:dateUtc="2020-05-17T20:08:00Z"/>
  <w16cex:commentExtensible w16cex:durableId="226C8909" w16cex:dateUtc="2020-05-17T20:09:00Z"/>
  <w16cex:commentExtensible w16cex:durableId="226C7DAE" w16cex:dateUtc="2020-05-17T19:21:00Z"/>
  <w16cex:commentExtensible w16cex:durableId="226C7650" w16cex:dateUtc="2020-05-17T18:49:00Z"/>
  <w16cex:commentExtensible w16cex:durableId="226C7F6C" w16cex:dateUtc="2020-05-17T19:28:00Z"/>
  <w16cex:commentExtensible w16cex:durableId="226C7822" w16cex:dateUtc="2020-05-17T18:57:00Z"/>
  <w16cex:commentExtensible w16cex:durableId="226C8106" w16cex:dateUtc="2020-05-17T19:35:00Z"/>
  <w16cex:commentExtensible w16cex:durableId="226C8162" w16cex:dateUtc="2020-05-17T19:37:00Z"/>
  <w16cex:commentExtensible w16cex:durableId="226C827D" w16cex:dateUtc="2020-05-17T19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86F0FC" w16cid:durableId="226C72C1"/>
  <w16cid:commentId w16cid:paraId="5E027EBE" w16cid:durableId="226C714E"/>
  <w16cid:commentId w16cid:paraId="3B290689" w16cid:durableId="226C70CF"/>
  <w16cid:commentId w16cid:paraId="1846D0C9" w16cid:durableId="226C72CD"/>
  <w16cid:commentId w16cid:paraId="692C6F44" w16cid:durableId="226C7193"/>
  <w16cid:commentId w16cid:paraId="69933D31" w16cid:durableId="226C7046"/>
  <w16cid:commentId w16cid:paraId="5AA832A1" w16cid:durableId="226C7498"/>
  <w16cid:commentId w16cid:paraId="782A8765" w16cid:durableId="226C75EF"/>
  <w16cid:commentId w16cid:paraId="6D6CB2FE" w16cid:durableId="226C76B3"/>
  <w16cid:commentId w16cid:paraId="5FAB7029" w16cid:durableId="226C72D4"/>
  <w16cid:commentId w16cid:paraId="57A75B18" w16cid:durableId="226C71B3"/>
  <w16cid:commentId w16cid:paraId="05D31338" w16cid:durableId="226C7067"/>
  <w16cid:commentId w16cid:paraId="7BD07FCC" w16cid:durableId="226C74AA"/>
  <w16cid:commentId w16cid:paraId="2E9E7246" w16cid:durableId="226C7E23"/>
  <w16cid:commentId w16cid:paraId="7909129D" w16cid:durableId="226C76CD"/>
  <w16cid:commentId w16cid:paraId="31DD38A5" w16cid:durableId="226C7D53"/>
  <w16cid:commentId w16cid:paraId="504CF4CF" w16cid:durableId="226C762F"/>
  <w16cid:commentId w16cid:paraId="71F3E196" w16cid:durableId="226C77AF"/>
  <w16cid:commentId w16cid:paraId="22745A6B" w16cid:durableId="226C791D"/>
  <w16cid:commentId w16cid:paraId="1D8ADFB2" w16cid:durableId="226C7A83"/>
  <w16cid:commentId w16cid:paraId="42FDF6F2" w16cid:durableId="226C73DF"/>
  <w16cid:commentId w16cid:paraId="2A2B21C5" w16cid:durableId="226C72DD"/>
  <w16cid:commentId w16cid:paraId="79E59977" w16cid:durableId="226C71D0"/>
  <w16cid:commentId w16cid:paraId="3AF17032" w16cid:durableId="226C7079"/>
  <w16cid:commentId w16cid:paraId="1497AE23" w16cid:durableId="226C74B7"/>
  <w16cid:commentId w16cid:paraId="08C7DB1D" w16cid:durableId="226C7E10"/>
  <w16cid:commentId w16cid:paraId="68530A3F" w16cid:durableId="226C76DB"/>
  <w16cid:commentId w16cid:paraId="10BF40BF" w16cid:durableId="226C7D5A"/>
  <w16cid:commentId w16cid:paraId="443752E1" w16cid:durableId="226C7663"/>
  <w16cid:commentId w16cid:paraId="215A9BCF" w16cid:durableId="226C77C9"/>
  <w16cid:commentId w16cid:paraId="5F78979A" w16cid:durableId="226C72E6"/>
  <w16cid:commentId w16cid:paraId="09D04867" w16cid:durableId="226C71DE"/>
  <w16cid:commentId w16cid:paraId="3C27A155" w16cid:durableId="226C70DA"/>
  <w16cid:commentId w16cid:paraId="279053CA" w16cid:durableId="226C74E3"/>
  <w16cid:commentId w16cid:paraId="429A3C92" w16cid:durableId="226C7E31"/>
  <w16cid:commentId w16cid:paraId="701BA227" w16cid:durableId="226C76EE"/>
  <w16cid:commentId w16cid:paraId="7CEB1069" w16cid:durableId="226C7D64"/>
  <w16cid:commentId w16cid:paraId="6F54301B" w16cid:durableId="226C7CEB"/>
  <w16cid:commentId w16cid:paraId="64213E75" w16cid:durableId="226C77DA"/>
  <w16cid:commentId w16cid:paraId="53029671" w16cid:durableId="226C7978"/>
  <w16cid:commentId w16cid:paraId="652333F3" w16cid:durableId="226C7AB2"/>
  <w16cid:commentId w16cid:paraId="0AAA46E3" w16cid:durableId="226C73EA"/>
  <w16cid:commentId w16cid:paraId="3DF03375" w16cid:durableId="226C72F0"/>
  <w16cid:commentId w16cid:paraId="00E03DAA" w16cid:durableId="226C71F5"/>
  <w16cid:commentId w16cid:paraId="783130A0" w16cid:durableId="226C70BE"/>
  <w16cid:commentId w16cid:paraId="1BB6864F" w16cid:durableId="226C74CD"/>
  <w16cid:commentId w16cid:paraId="38C3F325" w16cid:durableId="226C7E3D"/>
  <w16cid:commentId w16cid:paraId="54E886A1" w16cid:durableId="226C76F8"/>
  <w16cid:commentId w16cid:paraId="489398DF" w16cid:durableId="226C7D76"/>
  <w16cid:commentId w16cid:paraId="37C271C1" w16cid:durableId="226C7B30"/>
  <w16cid:commentId w16cid:paraId="56F3C182" w16cid:durableId="226C77E6"/>
  <w16cid:commentId w16cid:paraId="7AA0ADB3" w16cid:durableId="226C7FEF"/>
  <w16cid:commentId w16cid:paraId="15E69CAD" w16cid:durableId="226C802A"/>
  <w16cid:commentId w16cid:paraId="2B253F74" w16cid:durableId="226C73F3"/>
  <w16cid:commentId w16cid:paraId="28CBC627" w16cid:durableId="226C72FD"/>
  <w16cid:commentId w16cid:paraId="183F672D" w16cid:durableId="226C721E"/>
  <w16cid:commentId w16cid:paraId="29B9D4A4" w16cid:durableId="226C70B5"/>
  <w16cid:commentId w16cid:paraId="7533131D" w16cid:durableId="226C74F4"/>
  <w16cid:commentId w16cid:paraId="5B937696" w16cid:durableId="226C7E4D"/>
  <w16cid:commentId w16cid:paraId="30B9D8FD" w16cid:durableId="226C7701"/>
  <w16cid:commentId w16cid:paraId="34EE9D2D" w16cid:durableId="226C7D83"/>
  <w16cid:commentId w16cid:paraId="1CC31FB1" w16cid:durableId="226C7B80"/>
  <w16cid:commentId w16cid:paraId="08E014D6" w16cid:durableId="226C7F47"/>
  <w16cid:commentId w16cid:paraId="5D36BC8F" w16cid:durableId="226C7F33"/>
  <w16cid:commentId w16cid:paraId="24EB3228" w16cid:durableId="226C77FA"/>
  <w16cid:commentId w16cid:paraId="3E6FCC79" w16cid:durableId="226C80AF"/>
  <w16cid:commentId w16cid:paraId="14DE2E23" w16cid:durableId="226C803D"/>
  <w16cid:commentId w16cid:paraId="4688F35A" w16cid:durableId="226C73FD"/>
  <w16cid:commentId w16cid:paraId="3DAB7233" w16cid:durableId="226C7311"/>
  <w16cid:commentId w16cid:paraId="68D8B248" w16cid:durableId="226C7232"/>
  <w16cid:commentId w16cid:paraId="600D76D4" w16cid:durableId="226C70AB"/>
  <w16cid:commentId w16cid:paraId="06E16E28" w16cid:durableId="226C7505"/>
  <w16cid:commentId w16cid:paraId="3042246C" w16cid:durableId="226C7E5A"/>
  <w16cid:commentId w16cid:paraId="22D4CEDD" w16cid:durableId="226C770A"/>
  <w16cid:commentId w16cid:paraId="4B372F27" w16cid:durableId="226C7D8F"/>
  <w16cid:commentId w16cid:paraId="181A7342" w16cid:durableId="226C7B9A"/>
  <w16cid:commentId w16cid:paraId="4E93E483" w16cid:durableId="226C7F50"/>
  <w16cid:commentId w16cid:paraId="1ABC467F" w16cid:durableId="226C7816"/>
  <w16cid:commentId w16cid:paraId="2B50C2C7" w16cid:durableId="226C79D3"/>
  <w16cid:commentId w16cid:paraId="7BE29FB9" w16cid:durableId="226C804A"/>
  <w16cid:commentId w16cid:paraId="5DC4B948" w16cid:durableId="226C740B"/>
  <w16cid:commentId w16cid:paraId="2E2FD226" w16cid:durableId="226C731F"/>
  <w16cid:commentId w16cid:paraId="1E2059CA" w16cid:durableId="226C724E"/>
  <w16cid:commentId w16cid:paraId="53A121B2" w16cid:durableId="226C70A1"/>
  <w16cid:commentId w16cid:paraId="315CF590" w16cid:durableId="226C7515"/>
  <w16cid:commentId w16cid:paraId="7ECF6C98" w16cid:durableId="226C7E7D"/>
  <w16cid:commentId w16cid:paraId="5987102A" w16cid:durableId="226C7714"/>
  <w16cid:commentId w16cid:paraId="72552426" w16cid:durableId="226C7D98"/>
  <w16cid:commentId w16cid:paraId="4B37BA2C" w16cid:durableId="226C7BB6"/>
  <w16cid:commentId w16cid:paraId="5250C240" w16cid:durableId="226C7F56"/>
  <w16cid:commentId w16cid:paraId="540921D1" w16cid:durableId="226C7808"/>
  <w16cid:commentId w16cid:paraId="06DF2C64" w16cid:durableId="226C7892"/>
  <w16cid:commentId w16cid:paraId="67B63C0D" w16cid:durableId="226C81CD"/>
  <w16cid:commentId w16cid:paraId="27C8E8C6" w16cid:durableId="226C80D0"/>
  <w16cid:commentId w16cid:paraId="4FCF93C5" w16cid:durableId="226C8058"/>
  <w16cid:commentId w16cid:paraId="298B3186" w16cid:durableId="226C7413"/>
  <w16cid:commentId w16cid:paraId="0F7B6571" w16cid:durableId="226C732A"/>
  <w16cid:commentId w16cid:paraId="0B0D6B89" w16cid:durableId="226C7261"/>
  <w16cid:commentId w16cid:paraId="53C5B3D8" w16cid:durableId="226C7097"/>
  <w16cid:commentId w16cid:paraId="2BEDA1E0" w16cid:durableId="226C7524"/>
  <w16cid:commentId w16cid:paraId="2EBCE73A" w16cid:durableId="226C7E73"/>
  <w16cid:commentId w16cid:paraId="607D328D" w16cid:durableId="226C7723"/>
  <w16cid:commentId w16cid:paraId="534F1D01" w16cid:durableId="226C7DA4"/>
  <w16cid:commentId w16cid:paraId="6E31EC90" w16cid:durableId="226C7B68"/>
  <w16cid:commentId w16cid:paraId="3E52405C" w16cid:durableId="226C7F64"/>
  <w16cid:commentId w16cid:paraId="4D10ECB7" w16cid:durableId="226C7833"/>
  <w16cid:commentId w16cid:paraId="2ED653F7" w16cid:durableId="226C78A0"/>
  <w16cid:commentId w16cid:paraId="0160EC33" w16cid:durableId="226C81BA"/>
  <w16cid:commentId w16cid:paraId="217062B2" w16cid:durableId="226C80DA"/>
  <w16cid:commentId w16cid:paraId="52DD0E66" w16cid:durableId="226C8063"/>
  <w16cid:commentId w16cid:paraId="3D2EB4D5" w16cid:durableId="226C741B"/>
  <w16cid:commentId w16cid:paraId="6864AD9B" w16cid:durableId="226C7348"/>
  <w16cid:commentId w16cid:paraId="38941A79" w16cid:durableId="226C7178"/>
  <w16cid:commentId w16cid:paraId="36B3F57B" w16cid:durableId="226C7086"/>
  <w16cid:commentId w16cid:paraId="097DDF78" w16cid:durableId="226C7541"/>
  <w16cid:commentId w16cid:paraId="7030C92B" w16cid:durableId="226C88BD"/>
  <w16cid:commentId w16cid:paraId="65972213" w16cid:durableId="226C8909"/>
  <w16cid:commentId w16cid:paraId="1B89634A" w16cid:durableId="226C7DAE"/>
  <w16cid:commentId w16cid:paraId="7C8B8A67" w16cid:durableId="226C7650"/>
  <w16cid:commentId w16cid:paraId="6EA298C0" w16cid:durableId="226C7F6C"/>
  <w16cid:commentId w16cid:paraId="5548F639" w16cid:durableId="226C7822"/>
  <w16cid:commentId w16cid:paraId="4170EB0D" w16cid:durableId="226C8106"/>
  <w16cid:commentId w16cid:paraId="45514854" w16cid:durableId="226C8162"/>
  <w16cid:commentId w16cid:paraId="6696C8C3" w16cid:durableId="226C82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22BB5" w14:textId="77777777" w:rsidR="000400DE" w:rsidRDefault="000400DE" w:rsidP="00093D00">
      <w:r>
        <w:separator/>
      </w:r>
    </w:p>
  </w:endnote>
  <w:endnote w:type="continuationSeparator" w:id="0">
    <w:p w14:paraId="7C3A7080" w14:textId="77777777" w:rsidR="000400DE" w:rsidRDefault="000400DE" w:rsidP="00093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50DF7" w14:textId="77777777" w:rsidR="000400DE" w:rsidRDefault="000400DE" w:rsidP="00093D00">
      <w:r>
        <w:separator/>
      </w:r>
    </w:p>
  </w:footnote>
  <w:footnote w:type="continuationSeparator" w:id="0">
    <w:p w14:paraId="0A2FBDA7" w14:textId="77777777" w:rsidR="000400DE" w:rsidRDefault="000400DE" w:rsidP="00093D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yc">
    <w15:presenceInfo w15:providerId="None" w15:userId="zy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F6"/>
    <w:rsid w:val="000400DE"/>
    <w:rsid w:val="00056F69"/>
    <w:rsid w:val="00093D00"/>
    <w:rsid w:val="000C5CF6"/>
    <w:rsid w:val="001A1933"/>
    <w:rsid w:val="00294B0C"/>
    <w:rsid w:val="002E4C24"/>
    <w:rsid w:val="00336FF0"/>
    <w:rsid w:val="0044672D"/>
    <w:rsid w:val="004D41CC"/>
    <w:rsid w:val="0060423B"/>
    <w:rsid w:val="00630758"/>
    <w:rsid w:val="006E552E"/>
    <w:rsid w:val="00743622"/>
    <w:rsid w:val="00953615"/>
    <w:rsid w:val="00AA0C35"/>
    <w:rsid w:val="00B06252"/>
    <w:rsid w:val="00D917C2"/>
    <w:rsid w:val="00DB0237"/>
    <w:rsid w:val="00E84848"/>
    <w:rsid w:val="00FD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DEEB5"/>
  <w15:chartTrackingRefBased/>
  <w15:docId w15:val="{5E208DCF-4337-4214-8BA3-F1649117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1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1F0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31F0"/>
    <w:pPr>
      <w:keepNext/>
      <w:keepLines/>
      <w:spacing w:before="260" w:after="260" w:line="416" w:lineRule="auto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D31F0"/>
    <w:pPr>
      <w:keepNext/>
      <w:keepLines/>
      <w:spacing w:before="260" w:after="260" w:line="416" w:lineRule="auto"/>
      <w:outlineLvl w:val="2"/>
    </w:pPr>
    <w:rPr>
      <w:rFonts w:eastAsia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D31F0"/>
    <w:pPr>
      <w:keepNext/>
      <w:keepLines/>
      <w:spacing w:before="280" w:after="290" w:line="376" w:lineRule="auto"/>
      <w:outlineLvl w:val="3"/>
    </w:pPr>
    <w:rPr>
      <w:rFonts w:eastAsia="黑体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D31F0"/>
    <w:rPr>
      <w:rFonts w:eastAsia="黑体" w:cstheme="majorBidi"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FD31F0"/>
    <w:rPr>
      <w:rFonts w:eastAsia="黑体"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FD31F0"/>
    <w:rPr>
      <w:rFonts w:eastAsia="黑体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FD31F0"/>
    <w:rPr>
      <w:rFonts w:eastAsia="黑体" w:cstheme="majorBidi"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093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D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D0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A0C3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A0C3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A0C35"/>
  </w:style>
  <w:style w:type="paragraph" w:styleId="aa">
    <w:name w:val="annotation subject"/>
    <w:basedOn w:val="a8"/>
    <w:next w:val="a8"/>
    <w:link w:val="ab"/>
    <w:uiPriority w:val="99"/>
    <w:semiHidden/>
    <w:unhideWhenUsed/>
    <w:rsid w:val="00AA0C3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A0C3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A0C3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A0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9</Pages>
  <Words>14983</Words>
  <Characters>85406</Characters>
  <Application>Microsoft Office Word</Application>
  <DocSecurity>0</DocSecurity>
  <Lines>711</Lines>
  <Paragraphs>200</Paragraphs>
  <ScaleCrop>false</ScaleCrop>
  <Company/>
  <LinksUpToDate>false</LinksUpToDate>
  <CharactersWithSpaces>10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义成</dc:creator>
  <cp:keywords/>
  <dc:description/>
  <cp:lastModifiedBy>zyc</cp:lastModifiedBy>
  <cp:revision>5</cp:revision>
  <dcterms:created xsi:type="dcterms:W3CDTF">2020-05-17T17:56:00Z</dcterms:created>
  <dcterms:modified xsi:type="dcterms:W3CDTF">2020-05-17T21:25:00Z</dcterms:modified>
</cp:coreProperties>
</file>